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C9443" w14:textId="77777777" w:rsidR="00511089" w:rsidRPr="00E468D5" w:rsidRDefault="00511089" w:rsidP="0051108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OLE_LINK51"/>
      <w:bookmarkStart w:id="1" w:name="OLE_LINK52"/>
      <w:r w:rsidRPr="00E468D5">
        <w:rPr>
          <w:rFonts w:ascii="Times New Roman" w:hAnsi="Times New Roman" w:cs="Times New Roman"/>
          <w:b/>
          <w:bCs/>
        </w:rPr>
        <w:t>Changes of Gut Microbiome Composition and Metabolites Associated with Hypertensive Heart Failure Rats</w:t>
      </w:r>
    </w:p>
    <w:bookmarkEnd w:id="0"/>
    <w:bookmarkEnd w:id="1"/>
    <w:p w14:paraId="422088C9" w14:textId="77777777" w:rsidR="00511089" w:rsidRPr="00E468D5" w:rsidRDefault="00511089" w:rsidP="0051108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468D5">
        <w:rPr>
          <w:rFonts w:ascii="Times New Roman" w:hAnsi="Times New Roman" w:cs="Times New Roman"/>
          <w:sz w:val="20"/>
          <w:szCs w:val="20"/>
        </w:rPr>
        <w:t xml:space="preserve">Lin Li </w:t>
      </w:r>
      <w:r w:rsidRPr="00E468D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468D5">
        <w:rPr>
          <w:rFonts w:ascii="Times New Roman" w:hAnsi="Times New Roman" w:cs="Times New Roman"/>
          <w:sz w:val="20"/>
          <w:szCs w:val="20"/>
        </w:rPr>
        <w:t xml:space="preserve">, </w:t>
      </w:r>
      <w:r w:rsidRPr="00E468D5">
        <w:rPr>
          <w:rFonts w:ascii="Times New Roman" w:hAnsi="Times New Roman" w:cs="Times New Roman"/>
        </w:rPr>
        <w:t>Sen-</w:t>
      </w:r>
      <w:proofErr w:type="spellStart"/>
      <w:r w:rsidRPr="00E468D5">
        <w:rPr>
          <w:rFonts w:ascii="Times New Roman" w:hAnsi="Times New Roman" w:cs="Times New Roman"/>
        </w:rPr>
        <w:t>jie</w:t>
      </w:r>
      <w:proofErr w:type="spellEnd"/>
      <w:r w:rsidRPr="00E468D5">
        <w:rPr>
          <w:rFonts w:ascii="Times New Roman" w:hAnsi="Times New Roman" w:cs="Times New Roman"/>
        </w:rPr>
        <w:t xml:space="preserve"> Zhon</w:t>
      </w:r>
      <w:r w:rsidRPr="00E468D5">
        <w:rPr>
          <w:rFonts w:ascii="Times New Roman" w:eastAsia="等线" w:hAnsi="Times New Roman" w:cs="Times New Roman"/>
        </w:rPr>
        <w:t>g</w:t>
      </w:r>
      <w:r w:rsidRPr="00E468D5">
        <w:rPr>
          <w:rFonts w:ascii="Times New Roman" w:hAnsi="Times New Roman" w:cs="Times New Roman"/>
        </w:rPr>
        <w:t xml:space="preserve"> </w:t>
      </w:r>
      <w:r w:rsidRPr="00E468D5">
        <w:rPr>
          <w:rFonts w:ascii="Times New Roman" w:eastAsia="等线" w:hAnsi="Times New Roman" w:cs="Times New Roman"/>
          <w:vertAlign w:val="superscript"/>
        </w:rPr>
        <w:t>3</w:t>
      </w:r>
      <w:r w:rsidRPr="00E468D5">
        <w:rPr>
          <w:rFonts w:ascii="Times New Roman" w:hAnsi="Times New Roman" w:cs="Times New Roman"/>
          <w:sz w:val="20"/>
          <w:szCs w:val="20"/>
        </w:rPr>
        <w:t>, Si-yuan Hu</w:t>
      </w:r>
      <w:r w:rsidRPr="00E468D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E468D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468D5">
        <w:rPr>
          <w:rFonts w:ascii="Times New Roman" w:hAnsi="Times New Roman" w:cs="Times New Roman"/>
          <w:sz w:val="20"/>
          <w:szCs w:val="20"/>
        </w:rPr>
        <w:t>,Bin</w:t>
      </w:r>
      <w:proofErr w:type="gramEnd"/>
      <w:r w:rsidRPr="00E468D5">
        <w:rPr>
          <w:rFonts w:ascii="Times New Roman" w:hAnsi="Times New Roman" w:cs="Times New Roman"/>
          <w:sz w:val="20"/>
          <w:szCs w:val="20"/>
        </w:rPr>
        <w:t xml:space="preserve"> Cheng </w:t>
      </w:r>
      <w:r w:rsidRPr="00E468D5">
        <w:rPr>
          <w:rFonts w:ascii="Times New Roman" w:eastAsia="等线" w:hAnsi="Times New Roman" w:cs="Times New Roman"/>
          <w:vertAlign w:val="superscript"/>
        </w:rPr>
        <w:t>3</w:t>
      </w:r>
      <w:r w:rsidRPr="00E468D5">
        <w:rPr>
          <w:rFonts w:ascii="Times New Roman" w:hAnsi="Times New Roman" w:cs="Times New Roman"/>
          <w:sz w:val="20"/>
          <w:szCs w:val="20"/>
        </w:rPr>
        <w:t xml:space="preserve">, Hong </w:t>
      </w:r>
      <w:proofErr w:type="spellStart"/>
      <w:r w:rsidRPr="00E468D5">
        <w:rPr>
          <w:rFonts w:ascii="Times New Roman" w:hAnsi="Times New Roman" w:cs="Times New Roman"/>
          <w:sz w:val="20"/>
          <w:szCs w:val="20"/>
        </w:rPr>
        <w:t>Qiu</w:t>
      </w:r>
      <w:proofErr w:type="spellEnd"/>
      <w:r w:rsidRPr="00E468D5">
        <w:rPr>
          <w:rFonts w:ascii="Times New Roman" w:hAnsi="Times New Roman" w:cs="Times New Roman"/>
          <w:sz w:val="20"/>
          <w:szCs w:val="20"/>
        </w:rPr>
        <w:t xml:space="preserve"> </w:t>
      </w:r>
      <w:r w:rsidRPr="00E468D5">
        <w:rPr>
          <w:rFonts w:ascii="Times New Roman" w:eastAsia="等线" w:hAnsi="Times New Roman" w:cs="Times New Roman"/>
          <w:vertAlign w:val="superscript"/>
        </w:rPr>
        <w:t>3</w:t>
      </w:r>
      <w:r w:rsidRPr="00E468D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468D5">
        <w:rPr>
          <w:rFonts w:ascii="Times New Roman" w:hAnsi="Times New Roman" w:cs="Times New Roman"/>
          <w:sz w:val="20"/>
          <w:szCs w:val="20"/>
        </w:rPr>
        <w:t>Zhi</w:t>
      </w:r>
      <w:proofErr w:type="spellEnd"/>
      <w:r w:rsidRPr="00E468D5">
        <w:rPr>
          <w:rFonts w:ascii="Times New Roman" w:hAnsi="Times New Roman" w:cs="Times New Roman"/>
          <w:sz w:val="20"/>
          <w:szCs w:val="20"/>
        </w:rPr>
        <w:t xml:space="preserve">-xi Hu </w:t>
      </w:r>
      <w:r w:rsidRPr="00E468D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468D5">
        <w:rPr>
          <w:rFonts w:ascii="Times New Roman" w:hAnsi="Times New Roman" w:cs="Times New Roman"/>
          <w:b/>
        </w:rPr>
        <w:t>*</w:t>
      </w:r>
    </w:p>
    <w:p w14:paraId="752C5491" w14:textId="77777777" w:rsidR="00511089" w:rsidRPr="00E468D5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468D5">
        <w:rPr>
          <w:rFonts w:ascii="Times New Roman" w:hAnsi="Times New Roman" w:cs="Times New Roman"/>
          <w:szCs w:val="21"/>
        </w:rPr>
        <w:t>The Domestic First-class Discipline Construction Project of Chinese Medicine, Hunan University of Chinese Medicine, Changsha, Hunan, China</w:t>
      </w:r>
    </w:p>
    <w:p w14:paraId="40B53ECE" w14:textId="77777777" w:rsidR="00511089" w:rsidRPr="00E468D5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468D5">
        <w:rPr>
          <w:rFonts w:ascii="Times New Roman" w:hAnsi="Times New Roman" w:cs="Times New Roman"/>
          <w:szCs w:val="21"/>
        </w:rPr>
        <w:t>Institute of Traditional Chinese Medicine Diagnostics, Hunan University of Chinese Medicine, Changsha, Hunan, China</w:t>
      </w:r>
    </w:p>
    <w:p w14:paraId="04372FB1" w14:textId="77777777" w:rsidR="00511089" w:rsidRPr="00E468D5" w:rsidRDefault="00511089" w:rsidP="0051108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468D5">
        <w:rPr>
          <w:rFonts w:ascii="Times New Roman" w:hAnsi="Times New Roman" w:cs="Times New Roman"/>
          <w:szCs w:val="21"/>
        </w:rPr>
        <w:t xml:space="preserve">Post-Graduate School, Hunan University of Chinese Medicine, </w:t>
      </w:r>
      <w:proofErr w:type="spellStart"/>
      <w:proofErr w:type="gramStart"/>
      <w:r w:rsidRPr="00E468D5">
        <w:rPr>
          <w:rFonts w:ascii="Times New Roman" w:hAnsi="Times New Roman" w:cs="Times New Roman"/>
          <w:szCs w:val="21"/>
        </w:rPr>
        <w:t>Changsha,Hunan</w:t>
      </w:r>
      <w:proofErr w:type="spellEnd"/>
      <w:proofErr w:type="gramEnd"/>
      <w:r w:rsidRPr="00E468D5">
        <w:rPr>
          <w:rFonts w:ascii="Times New Roman" w:hAnsi="Times New Roman" w:cs="Times New Roman"/>
          <w:szCs w:val="21"/>
        </w:rPr>
        <w:t>, China</w:t>
      </w:r>
    </w:p>
    <w:p w14:paraId="542D5E62" w14:textId="2A55ED0F" w:rsidR="00511089" w:rsidRPr="00E468D5" w:rsidRDefault="00511089" w:rsidP="00511089">
      <w:pPr>
        <w:pStyle w:val="MDPI14history"/>
        <w:spacing w:before="0" w:line="360" w:lineRule="auto"/>
        <w:ind w:left="372"/>
        <w:rPr>
          <w:color w:val="auto"/>
          <w:sz w:val="20"/>
          <w:szCs w:val="24"/>
        </w:rPr>
      </w:pPr>
      <w:r w:rsidRPr="00E468D5">
        <w:rPr>
          <w:b/>
          <w:color w:val="auto"/>
          <w:sz w:val="20"/>
          <w:szCs w:val="24"/>
        </w:rPr>
        <w:t>*</w:t>
      </w:r>
      <w:r w:rsidRPr="00E468D5">
        <w:rPr>
          <w:color w:val="auto"/>
          <w:sz w:val="20"/>
          <w:szCs w:val="24"/>
        </w:rPr>
        <w:t xml:space="preserve">Correspondence should be addressed to </w:t>
      </w:r>
      <w:proofErr w:type="spellStart"/>
      <w:r w:rsidRPr="00E468D5">
        <w:rPr>
          <w:color w:val="auto"/>
          <w:sz w:val="20"/>
          <w:szCs w:val="24"/>
        </w:rPr>
        <w:t>Zhixi</w:t>
      </w:r>
      <w:proofErr w:type="spellEnd"/>
      <w:r w:rsidRPr="00E468D5">
        <w:rPr>
          <w:color w:val="auto"/>
          <w:sz w:val="20"/>
          <w:szCs w:val="24"/>
        </w:rPr>
        <w:t xml:space="preserve"> Hu: 003405@hnucm.edu.cn</w:t>
      </w:r>
    </w:p>
    <w:p w14:paraId="3D741285" w14:textId="73019359" w:rsidR="005B4BEC" w:rsidRPr="00E468D5" w:rsidRDefault="005B4BEC" w:rsidP="005B4BEC">
      <w:pPr>
        <w:rPr>
          <w:rFonts w:ascii="Times New Roman" w:hAnsi="Times New Roman" w:cs="Times New Roman"/>
          <w:lang w:eastAsia="de-DE" w:bidi="en-US"/>
        </w:rPr>
      </w:pPr>
    </w:p>
    <w:p w14:paraId="55B11102" w14:textId="77777777" w:rsidR="005F592D" w:rsidRPr="00E468D5" w:rsidRDefault="005F592D" w:rsidP="005F592D">
      <w:pPr>
        <w:pStyle w:val="zhengwen"/>
        <w:adjustRightInd w:val="0"/>
        <w:spacing w:before="0" w:after="0" w:line="480" w:lineRule="auto"/>
        <w:ind w:firstLineChars="177" w:firstLine="372"/>
        <w:jc w:val="center"/>
        <w:rPr>
          <w:rFonts w:hAnsi="Times New Roman"/>
          <w:sz w:val="21"/>
          <w:szCs w:val="21"/>
        </w:rPr>
      </w:pPr>
      <w:r w:rsidRPr="00E468D5">
        <w:rPr>
          <w:rFonts w:hAnsi="Times New Roman"/>
          <w:sz w:val="21"/>
          <w:szCs w:val="21"/>
        </w:rPr>
        <w:t>Table S7</w:t>
      </w:r>
      <w:r w:rsidRPr="00E468D5">
        <w:rPr>
          <w:rFonts w:eastAsia="宋体" w:hAnsi="Times New Roman"/>
          <w:sz w:val="21"/>
          <w:szCs w:val="21"/>
        </w:rPr>
        <w:t xml:space="preserve">: </w:t>
      </w:r>
      <w:r w:rsidRPr="00E468D5">
        <w:rPr>
          <w:rFonts w:hAnsi="Times New Roman"/>
          <w:sz w:val="21"/>
          <w:szCs w:val="21"/>
        </w:rPr>
        <w:t>The related dataset of Pearson’s correlation</w:t>
      </w:r>
    </w:p>
    <w:tbl>
      <w:tblPr>
        <w:tblW w:w="1388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99"/>
        <w:gridCol w:w="660"/>
        <w:gridCol w:w="709"/>
        <w:gridCol w:w="850"/>
        <w:gridCol w:w="567"/>
        <w:gridCol w:w="709"/>
        <w:gridCol w:w="708"/>
        <w:gridCol w:w="656"/>
        <w:gridCol w:w="620"/>
        <w:gridCol w:w="426"/>
        <w:gridCol w:w="567"/>
        <w:gridCol w:w="567"/>
        <w:gridCol w:w="992"/>
        <w:gridCol w:w="992"/>
        <w:gridCol w:w="851"/>
        <w:gridCol w:w="1134"/>
      </w:tblGrid>
      <w:tr w:rsidR="00E468D5" w:rsidRPr="00E468D5" w14:paraId="61160CBA" w14:textId="77777777" w:rsidTr="00E468D5">
        <w:trPr>
          <w:trHeight w:val="144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367B7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EA87A" w14:textId="77777777" w:rsidR="00E468D5" w:rsidRPr="00E468D5" w:rsidRDefault="00E468D5" w:rsidP="00E468D5">
            <w:pPr>
              <w:widowControl/>
              <w:ind w:leftChars="-54" w:left="-113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[Eubacterium]_</w:t>
            </w: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prostanoligenes_group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237B9" w14:textId="77777777" w:rsidR="00E468D5" w:rsidRPr="00E468D5" w:rsidRDefault="00E468D5" w:rsidP="00E468D5">
            <w:pPr>
              <w:widowControl/>
              <w:ind w:leftChars="-49" w:left="-103" w:rightChars="-64" w:right="-134" w:firstLineChars="68" w:firstLine="10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[Eubacterium]_</w:t>
            </w: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entriosum_group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08128" w14:textId="77777777" w:rsidR="00E468D5" w:rsidRPr="00E468D5" w:rsidRDefault="00E468D5" w:rsidP="00E468D5">
            <w:pPr>
              <w:widowControl/>
              <w:ind w:leftChars="-5" w:left="-10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lercreutzi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7CA46" w14:textId="77777777" w:rsidR="00E468D5" w:rsidRPr="00E468D5" w:rsidRDefault="00E468D5" w:rsidP="00E468D5">
            <w:pPr>
              <w:widowControl/>
              <w:ind w:leftChars="-49" w:left="-103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lobaculu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7CB1B" w14:textId="7777777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tyricicoccu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77F08" w14:textId="77777777" w:rsidR="00E468D5" w:rsidRPr="00E468D5" w:rsidRDefault="00E468D5" w:rsidP="00E468D5">
            <w:pPr>
              <w:widowControl/>
              <w:ind w:rightChars="-48" w:right="-10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abact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146E6" w14:textId="77777777" w:rsidR="00E468D5" w:rsidRPr="00E468D5" w:rsidRDefault="00E468D5" w:rsidP="00E468D5">
            <w:pPr>
              <w:widowControl/>
              <w:ind w:rightChars="-49" w:right="-10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ecalibaculum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9BC19" w14:textId="7777777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rdonibacter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1DD0D" w14:textId="7777777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chnospiraceae_UCG-008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6A30FC" w14:textId="77777777" w:rsidR="00E468D5" w:rsidRPr="00E468D5" w:rsidRDefault="00E468D5" w:rsidP="00E468D5">
            <w:pPr>
              <w:widowControl/>
              <w:ind w:leftChars="-24" w:left="-50" w:rightChars="-51" w:right="-10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ptococcu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617A7" w14:textId="77777777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uinell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262EEB" w14:textId="7777777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uminococcaceae_UCG-0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E2D1A1" w14:textId="7777777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aphylococc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0C276" w14:textId="77777777" w:rsidR="00E468D5" w:rsidRPr="00E468D5" w:rsidRDefault="00E468D5" w:rsidP="00E468D5">
            <w:pPr>
              <w:widowControl/>
              <w:ind w:rightChars="-49" w:right="-10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eponema_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8112D1" w14:textId="7777777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_bacterium_f_Atopobi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BAF9F" w14:textId="7777777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_bacterium_f_Erysipelotrichace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D3C7B" w14:textId="7777777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_bacterium_f_Peptococcaceae</w:t>
            </w:r>
            <w:proofErr w:type="spellEnd"/>
          </w:p>
        </w:tc>
      </w:tr>
      <w:tr w:rsidR="00E468D5" w:rsidRPr="00E468D5" w14:paraId="4E110DD6" w14:textId="77777777" w:rsidTr="00E468D5">
        <w:trPr>
          <w:trHeight w:val="1101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F337CE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3E)-11a-Hydroxy-9,15-dioxoprost-13-enoic aci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B09374" w14:textId="7EC31F6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15BD21" w14:textId="1E99C89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057BB8" w14:textId="0CB1BB4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682ECB" w14:textId="1969510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D7D96C" w14:textId="78565E0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BCB623" w14:textId="2461D5E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A43581" w14:textId="58581B4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A57912" w14:textId="471BE94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226DE6" w14:textId="14D2461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DED989" w14:textId="61D83B7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4C3377" w14:textId="3F6D62C0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5F15C6" w14:textId="62722D8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D339F3" w14:textId="51495C5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630422" w14:textId="0668A70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A252B6" w14:textId="77DCE2E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4BD91A" w14:textId="6FF9A19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D46AC5" w14:textId="56B8160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</w:tr>
      <w:tr w:rsidR="00E468D5" w:rsidRPr="00E468D5" w14:paraId="17BB127A" w14:textId="77777777" w:rsidTr="00E468D5">
        <w:trPr>
          <w:trHeight w:val="864"/>
        </w:trPr>
        <w:tc>
          <w:tcPr>
            <w:tcW w:w="1129" w:type="dxa"/>
            <w:shd w:val="clear" w:color="auto" w:fill="auto"/>
            <w:vAlign w:val="center"/>
            <w:hideMark/>
          </w:tcPr>
          <w:p w14:paraId="7F4CB7C2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-Keto-prostaglandin E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3298B2" w14:textId="6F313EF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5918AB05" w14:textId="4F4872D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2265CE29" w14:textId="2969E96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A2D196" w14:textId="5F2B418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4F4767" w14:textId="197E75B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730113" w14:textId="2377EAB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FD1AC2" w14:textId="4A744F8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DF84AAF" w14:textId="6B1B370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955FCFA" w14:textId="0E1B94C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6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72D7081D" w14:textId="5326C8B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E5F4622" w14:textId="11EFFAF1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8125B18" w14:textId="3E7AA1D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33D9245" w14:textId="019F174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211FC9" w14:textId="4F4D1A1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CD16C4" w14:textId="5BEFDF7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EF589C" w14:textId="1C5DCDF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2738CE" w14:textId="55B3A43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</w:tr>
      <w:tr w:rsidR="00E468D5" w:rsidRPr="00E468D5" w14:paraId="6008861A" w14:textId="77777777" w:rsidTr="00E468D5">
        <w:trPr>
          <w:trHeight w:val="466"/>
        </w:trPr>
        <w:tc>
          <w:tcPr>
            <w:tcW w:w="1129" w:type="dxa"/>
            <w:shd w:val="clear" w:color="auto" w:fill="auto"/>
            <w:vAlign w:val="center"/>
            <w:hideMark/>
          </w:tcPr>
          <w:p w14:paraId="7EC08B6A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4-Hydroxyprolin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B14B15" w14:textId="67AEEAB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0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B9A3BEC" w14:textId="3C6FD63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06F997AB" w14:textId="297A8E8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3C20D0" w14:textId="5DBA4C2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C38D0E" w14:textId="4F09153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206FC1F" w14:textId="2A80BC8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030749" w14:textId="27CD21B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C3B1CB6" w14:textId="03935CC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2C95DDE" w14:textId="475BC67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7222D44E" w14:textId="26DA951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9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D379931" w14:textId="2A962125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8FCB329" w14:textId="5C824C1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171F4E0" w14:textId="0DAE5C1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CC0C10" w14:textId="75106FC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F7C815" w14:textId="129CAAF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C3BAA7" w14:textId="1F587E4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DC5729" w14:textId="20F0755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</w:tr>
      <w:tr w:rsidR="00E468D5" w:rsidRPr="00E468D5" w14:paraId="30CAC50A" w14:textId="77777777" w:rsidTr="00E468D5">
        <w:trPr>
          <w:trHeight w:val="288"/>
        </w:trPr>
        <w:tc>
          <w:tcPr>
            <w:tcW w:w="1129" w:type="dxa"/>
            <w:shd w:val="clear" w:color="auto" w:fill="auto"/>
            <w:vAlign w:val="center"/>
            <w:hideMark/>
          </w:tcPr>
          <w:p w14:paraId="420D74DA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tain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48AE22" w14:textId="43D2F38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0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44D0726" w14:textId="0ED6841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6A180A81" w14:textId="56959F8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57DE91" w14:textId="4516A51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022323" w14:textId="10C9088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0AD3FA" w14:textId="0B59D9D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72E4A0" w14:textId="11071E6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EB9C0EA" w14:textId="5925C3E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72AB555" w14:textId="18D8A1F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3C7B8666" w14:textId="49CAA46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5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9DFCF18" w14:textId="7E10C552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18B5F7" w14:textId="646EE1C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109B44D" w14:textId="0CD9A85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56B334" w14:textId="151B681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25CBCE" w14:textId="577548C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083F42" w14:textId="4976790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6F7AE7" w14:textId="610EB16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</w:tr>
      <w:tr w:rsidR="00E468D5" w:rsidRPr="00E468D5" w14:paraId="0049D2D5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6DF5D14B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pric ac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6B2116" w14:textId="0BB79EE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4AE0FFC4" w14:textId="1E587E8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34C0D394" w14:textId="43FBD79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819248" w14:textId="2F8B8D8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D5B2DD" w14:textId="17C2738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63BB8E6" w14:textId="19D6CDF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314FFB" w14:textId="60A796D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AD636E9" w14:textId="18521BA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70563AF" w14:textId="20FBD14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34CDFEA7" w14:textId="7799459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DAF0A7B" w14:textId="4E0EE0A2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320B45" w14:textId="2BCC849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E70FD6" w14:textId="6007513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57604F" w14:textId="13C4C72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1668D4" w14:textId="7F19519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C05459" w14:textId="095C556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70B12C" w14:textId="3644AC1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</w:tr>
      <w:tr w:rsidR="00E468D5" w:rsidRPr="00E468D5" w14:paraId="0D3FC052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2B29F3CC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olic ac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7A985B" w14:textId="038A517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1338240" w14:textId="6C62E4D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001884A8" w14:textId="28F1096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A5C55F" w14:textId="4203A33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91AB06" w14:textId="20986DA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85AE0AB" w14:textId="12B3C49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69D1A4" w14:textId="1589805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39C7266" w14:textId="570C646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3DD633C" w14:textId="1174165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7F34C6C4" w14:textId="2D88C79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6BA4278" w14:textId="735CCA9B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294B369" w14:textId="49D5A0B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DB3975E" w14:textId="2383181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C2AAEB" w14:textId="7740307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23D4F0" w14:textId="7490976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ACAD50" w14:textId="6A0D379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81C3C3" w14:textId="181A685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</w:tr>
      <w:tr w:rsidR="00E468D5" w:rsidRPr="00E468D5" w14:paraId="66F2EEE8" w14:textId="77777777" w:rsidTr="00E468D5">
        <w:trPr>
          <w:trHeight w:val="288"/>
        </w:trPr>
        <w:tc>
          <w:tcPr>
            <w:tcW w:w="1129" w:type="dxa"/>
            <w:shd w:val="clear" w:color="auto" w:fill="auto"/>
            <w:vAlign w:val="center"/>
            <w:hideMark/>
          </w:tcPr>
          <w:p w14:paraId="61C1D145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olin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863458" w14:textId="4822565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E930842" w14:textId="6857BF1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59B0A238" w14:textId="094AD3F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4C1ACE" w14:textId="16B3435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AD3038" w14:textId="762B1D7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1FB6F2" w14:textId="6F158B2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BA639D" w14:textId="288786C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18C680F" w14:textId="724A114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280E21E" w14:textId="1E8699B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756F4421" w14:textId="2CC45DF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8959EC6" w14:textId="0456C8EC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F8E447" w14:textId="1066AB9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D5A432C" w14:textId="4DD0F5D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CFBE7C" w14:textId="64738E2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CB6A2B" w14:textId="402204C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B4ECA1" w14:textId="741D20A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E6C3D1" w14:textId="1C79830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</w:t>
            </w:r>
          </w:p>
        </w:tc>
      </w:tr>
      <w:tr w:rsidR="00E468D5" w:rsidRPr="00E468D5" w14:paraId="2F11C684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10C42D26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eatinin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04CFBD" w14:textId="7CA4626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40A263B2" w14:textId="496018D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30D77BEE" w14:textId="06A5705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BA3240" w14:textId="13D3354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26A474" w14:textId="28AF10A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7FE2DC" w14:textId="5F1E8AD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2F0144" w14:textId="31C05DF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3506464" w14:textId="3BE10DF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E285699" w14:textId="43E0A82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1C8F189B" w14:textId="1C9F8C3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8AFB0E0" w14:textId="2FD35F6B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214E8D" w14:textId="5B00573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CF5482" w14:textId="372001C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E9DE8A" w14:textId="61EFF1D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0B0968" w14:textId="4D1EF10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74BA3D" w14:textId="3711341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199FBC" w14:textId="2A07558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</w:t>
            </w:r>
          </w:p>
        </w:tc>
      </w:tr>
      <w:tr w:rsidR="00E468D5" w:rsidRPr="00E468D5" w14:paraId="00B8B92E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57F979E9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-Alanyl-D-alanin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C6D62F" w14:textId="7669F93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0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F138A30" w14:textId="5A8A512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4BA9275B" w14:textId="07590CF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57B8AF" w14:textId="7E53C6A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54D742" w14:textId="6EF9143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CD2D5F9" w14:textId="64886AB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676083" w14:textId="6072393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BEE5E21" w14:textId="19097A7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29DD7FB" w14:textId="1BAC541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1C73704F" w14:textId="3D22D1E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3A83C0D" w14:textId="7BDBFCDC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8147ECA" w14:textId="4180719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50CA7A" w14:textId="7793913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745B8D" w14:textId="7337BF0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E8F0AA" w14:textId="3CA76E4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4656554" w14:textId="7E3F007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ED0A80" w14:textId="5202EC6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6</w:t>
            </w:r>
          </w:p>
        </w:tc>
      </w:tr>
      <w:tr w:rsidR="00E468D5" w:rsidRPr="00E468D5" w14:paraId="74AF689E" w14:textId="77777777" w:rsidTr="00E468D5">
        <w:trPr>
          <w:trHeight w:val="864"/>
        </w:trPr>
        <w:tc>
          <w:tcPr>
            <w:tcW w:w="1129" w:type="dxa"/>
            <w:shd w:val="clear" w:color="auto" w:fill="auto"/>
            <w:vAlign w:val="center"/>
            <w:hideMark/>
          </w:tcPr>
          <w:p w14:paraId="49A4C3AC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methylethanolamin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F36C89" w14:textId="553393A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5979AEA" w14:textId="36B4CAB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441EC000" w14:textId="50D1557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B8944B" w14:textId="09C7F28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1DE859" w14:textId="56AEC42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6775C7" w14:textId="09A914F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1E05CC" w14:textId="3695418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AD126EB" w14:textId="16FFF26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4CEEDF8" w14:textId="7402ED6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418C32D0" w14:textId="2F5B352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A8628CF" w14:textId="591403BF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D85F78" w14:textId="6FE08EA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2D3695E" w14:textId="14CD757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7E0EC5" w14:textId="291FECC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096A50" w14:textId="48CBA85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407B99" w14:textId="4806233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D24BB6" w14:textId="2E80E5D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8</w:t>
            </w:r>
          </w:p>
        </w:tc>
      </w:tr>
      <w:tr w:rsidR="00E468D5" w:rsidRPr="00E468D5" w14:paraId="69B3CA38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084D7DFF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-Maltos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E75836" w14:textId="21FF520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5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092FC86B" w14:textId="5AFAFBA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09285836" w14:textId="69964F4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CCD0F4" w14:textId="466D17E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790978" w14:textId="623C194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6CF890" w14:textId="36A33A8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88A074" w14:textId="2F09E0B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C804A72" w14:textId="28FE3D0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0B4DC1F" w14:textId="3C78BF2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056D4989" w14:textId="7F4A84D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CAAD00E" w14:textId="68D85E50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FFC8745" w14:textId="4FA7144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DE4845" w14:textId="57C1D33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874F9D" w14:textId="41D1B72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061DFD" w14:textId="256B636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2B95897" w14:textId="23D0336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885F10" w14:textId="055145A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</w:t>
            </w:r>
          </w:p>
        </w:tc>
      </w:tr>
      <w:tr w:rsidR="00E468D5" w:rsidRPr="00E468D5" w14:paraId="4B1B83DC" w14:textId="77777777" w:rsidTr="00E468D5">
        <w:trPr>
          <w:trHeight w:val="864"/>
        </w:trPr>
        <w:tc>
          <w:tcPr>
            <w:tcW w:w="1129" w:type="dxa"/>
            <w:shd w:val="clear" w:color="auto" w:fill="auto"/>
            <w:vAlign w:val="center"/>
            <w:hideMark/>
          </w:tcPr>
          <w:p w14:paraId="3161A547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-Aminobutyric ac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0E73F5" w14:textId="19EA9AF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67832557" w14:textId="5848F55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2D3C624F" w14:textId="01F9CAA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94332A" w14:textId="66DF2DC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7B8A27" w14:textId="1AECC48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6FE757" w14:textId="083B47B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0ACC80" w14:textId="653B939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7540073" w14:textId="399B079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CA20D3A" w14:textId="0B7E002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5FE22E8E" w14:textId="7BD772C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9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320D82E" w14:textId="135C6F54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E1200FB" w14:textId="5C27B45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3BC4D5E" w14:textId="7A3F659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F0D1C2" w14:textId="6D29643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ABEBAD" w14:textId="67F57BE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7D0A6B" w14:textId="4F9F072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0551AF" w14:textId="22E1A8B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0</w:t>
            </w:r>
          </w:p>
        </w:tc>
      </w:tr>
      <w:tr w:rsidR="00E468D5" w:rsidRPr="00E468D5" w14:paraId="2C786343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799E6E3A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utaric ac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F7A912" w14:textId="4612A75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6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11DF713" w14:textId="54AA57D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659C5E14" w14:textId="25F7FB5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D21EBA" w14:textId="3573041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F189E8" w14:textId="1870B00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24455EF" w14:textId="361D2BC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A184B3" w14:textId="182505C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96C7676" w14:textId="5F5A60C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1093F86" w14:textId="293F9DD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7AD6BA0E" w14:textId="0896278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AAC997F" w14:textId="03764BC5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A89564E" w14:textId="6C45781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1C0DEE1" w14:textId="401DEF8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3330D5" w14:textId="577B567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E54613" w14:textId="31B15BE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BE39EA" w14:textId="7C1EFDE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C0BF50" w14:textId="4C00BE4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</w:t>
            </w:r>
          </w:p>
        </w:tc>
      </w:tr>
      <w:tr w:rsidR="00E468D5" w:rsidRPr="00E468D5" w14:paraId="0B0D20AD" w14:textId="77777777" w:rsidTr="00E468D5">
        <w:trPr>
          <w:trHeight w:val="288"/>
        </w:trPr>
        <w:tc>
          <w:tcPr>
            <w:tcW w:w="1129" w:type="dxa"/>
            <w:shd w:val="clear" w:color="auto" w:fill="auto"/>
            <w:vAlign w:val="center"/>
            <w:hideMark/>
          </w:tcPr>
          <w:p w14:paraId="2184DD47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rma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29C1C4" w14:textId="539148D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9FB2EEE" w14:textId="07A45B2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7444392D" w14:textId="4749314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525B0C" w14:textId="5DF4F37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7BC430" w14:textId="192C372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221D69" w14:textId="504CABB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CF12EC" w14:textId="2865199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F15B00A" w14:textId="4993D54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E0F5456" w14:textId="476AD93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1D2345E1" w14:textId="691B0E0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D3C8C05" w14:textId="4DF72672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6D4A05D" w14:textId="1D8ACAD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618F60F" w14:textId="709380E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A49B54" w14:textId="65C4001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E7C559" w14:textId="2B456AB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8ACD62" w14:textId="211BFD4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F61193" w14:textId="49D1080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</w:t>
            </w:r>
          </w:p>
        </w:tc>
      </w:tr>
      <w:tr w:rsidR="00E468D5" w:rsidRPr="00E468D5" w14:paraId="5162C240" w14:textId="77777777" w:rsidTr="00E468D5">
        <w:trPr>
          <w:trHeight w:val="288"/>
        </w:trPr>
        <w:tc>
          <w:tcPr>
            <w:tcW w:w="1129" w:type="dxa"/>
            <w:shd w:val="clear" w:color="auto" w:fill="auto"/>
            <w:vAlign w:val="center"/>
            <w:hideMark/>
          </w:tcPr>
          <w:p w14:paraId="11AB5262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stamin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8442A7" w14:textId="732DCFF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0FE04B2" w14:textId="3F8FB48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7C06D63C" w14:textId="070EA19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55B721" w14:textId="575A47A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5F463A" w14:textId="3D7B4F5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1605B8" w14:textId="3E9FCAF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E65E34" w14:textId="133A6A6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9B8BC31" w14:textId="4311CBB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F1892B2" w14:textId="1CC1D9F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2CC089E9" w14:textId="53D3BD6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17781EA" w14:textId="7D1729F5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0BFD8C9" w14:textId="7CB185A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EC445A" w14:textId="4161360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07066A" w14:textId="4961923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8DE28E" w14:textId="3F33174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393775" w14:textId="260FF93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113D20" w14:textId="4DD7D22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</w:t>
            </w:r>
          </w:p>
        </w:tc>
      </w:tr>
      <w:tr w:rsidR="00E468D5" w:rsidRPr="00E468D5" w14:paraId="1B2B3C26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54C2F1FB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xanthin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CA1721" w14:textId="6BA6C81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8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44E62AE0" w14:textId="7857CA1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4D079DB4" w14:textId="5AF1A2C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39E36C" w14:textId="02FDDFC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D688B1" w14:textId="607F372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46BBB5" w14:textId="0B72B24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9BB438" w14:textId="4A2EFF2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85D9B49" w14:textId="07FE4F9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A1B42A5" w14:textId="423FE29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42D888FC" w14:textId="27E598E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80C0B9C" w14:textId="2E286130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1260DE7" w14:textId="5E2544E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BF03388" w14:textId="56D1434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F5AF5E" w14:textId="350F1A8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555D26" w14:textId="1F7A03D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E356E4" w14:textId="26F3060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894BBC" w14:textId="543C3FF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</w:t>
            </w:r>
          </w:p>
        </w:tc>
      </w:tr>
      <w:tr w:rsidR="00E468D5" w:rsidRPr="00E468D5" w14:paraId="02B9E45B" w14:textId="77777777" w:rsidTr="00E468D5">
        <w:trPr>
          <w:trHeight w:val="864"/>
        </w:trPr>
        <w:tc>
          <w:tcPr>
            <w:tcW w:w="1129" w:type="dxa"/>
            <w:shd w:val="clear" w:color="auto" w:fill="auto"/>
            <w:vAlign w:val="center"/>
            <w:hideMark/>
          </w:tcPr>
          <w:p w14:paraId="64AF30E7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Imidazoleacetic</w:t>
            </w:r>
            <w:proofErr w:type="spellEnd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F4097A" w14:textId="266E003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401C54F4" w14:textId="650B9EB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19F3E0FF" w14:textId="09D3BC2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0B4DA2" w14:textId="1AE6D5F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AE2622" w14:textId="24AAAFA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BF99781" w14:textId="43228F5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360FB2" w14:textId="1FE1AA0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20505CA" w14:textId="2F4411C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5BC0653" w14:textId="616ACD3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594B8660" w14:textId="594FB39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16F041D" w14:textId="61A95DF4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FDB44F" w14:textId="3986390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1FB2A7E" w14:textId="6D467DC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99FDEA" w14:textId="4454635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AEC130" w14:textId="7474841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363DB5" w14:textId="34FBF44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EA187A" w14:textId="40D7B2F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6</w:t>
            </w:r>
          </w:p>
        </w:tc>
      </w:tr>
      <w:tr w:rsidR="00E468D5" w:rsidRPr="00E468D5" w14:paraId="27141DA0" w14:textId="77777777" w:rsidTr="00E468D5">
        <w:trPr>
          <w:trHeight w:val="288"/>
        </w:trPr>
        <w:tc>
          <w:tcPr>
            <w:tcW w:w="1129" w:type="dxa"/>
            <w:shd w:val="clear" w:color="auto" w:fill="auto"/>
            <w:vAlign w:val="center"/>
            <w:hideMark/>
          </w:tcPr>
          <w:p w14:paraId="307A170E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-Alanin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D33D11" w14:textId="2DFA9AA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00DAA2E0" w14:textId="020B02F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5EA71BDA" w14:textId="7B7D3D2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E4680A" w14:textId="0E9F09D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7837E1" w14:textId="06482D7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0469F5" w14:textId="1A05950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61D730" w14:textId="633258F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3891797" w14:textId="1D8B395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D5ADCD0" w14:textId="0123C15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11D5F30E" w14:textId="53BD987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7DA0B3E" w14:textId="2B8F40B0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2EE3B56" w14:textId="31B1600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8674F12" w14:textId="7CBCC57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5156E7" w14:textId="70EFCAB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7FD54D" w14:textId="3A414ED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26CEB4" w14:textId="7679442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D4A03C" w14:textId="2539382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</w:t>
            </w:r>
          </w:p>
        </w:tc>
      </w:tr>
      <w:tr w:rsidR="00E468D5" w:rsidRPr="00E468D5" w14:paraId="1DA9EE1A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49C15878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thocholic ac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6BC92A" w14:textId="1F2D21A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5711145E" w14:textId="21705DC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45473842" w14:textId="6EC9926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461B36" w14:textId="4602325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8EBB4A" w14:textId="5D52F56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2B3C319" w14:textId="529E0FB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507F49" w14:textId="14CCE2E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C2FC7E4" w14:textId="1328829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01474C2" w14:textId="1426C52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3BD004ED" w14:textId="2E6745E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659D8C2" w14:textId="4AF0D694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FDD4A18" w14:textId="1464BFB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70365C" w14:textId="781A873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E257BE" w14:textId="2CC1753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4CD237" w14:textId="14BA6FC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2958AF" w14:textId="4F5E48D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3BD6BE" w14:textId="6F1CE7A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</w:tr>
      <w:tr w:rsidR="00E468D5" w:rsidRPr="00E468D5" w14:paraId="3ED16171" w14:textId="77777777" w:rsidTr="00E468D5">
        <w:trPr>
          <w:trHeight w:val="864"/>
        </w:trPr>
        <w:tc>
          <w:tcPr>
            <w:tcW w:w="1129" w:type="dxa"/>
            <w:shd w:val="clear" w:color="auto" w:fill="auto"/>
            <w:vAlign w:val="center"/>
            <w:hideMark/>
          </w:tcPr>
          <w:p w14:paraId="1B2012F6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-</w:t>
            </w: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leucine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842273" w14:textId="42F0989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402A6504" w14:textId="231A89F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35721455" w14:textId="4C2A6EB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82DE76" w14:textId="12E5401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9D500C" w14:textId="7FD95AC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D14CDE0" w14:textId="507C274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2AEB55" w14:textId="45FBEEC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392F75E" w14:textId="6D03A77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828A2AB" w14:textId="403CB7B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29F56BF0" w14:textId="746154A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73AACA8" w14:textId="54F87A35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FE7409" w14:textId="5B75154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CB6504B" w14:textId="35BF00D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330A9C" w14:textId="7B90181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2AF9CE" w14:textId="61F8F7F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BE4CB3" w14:textId="274E38E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9121FB" w14:textId="7EEA55F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</w:t>
            </w:r>
          </w:p>
        </w:tc>
      </w:tr>
      <w:tr w:rsidR="00E468D5" w:rsidRPr="00E468D5" w14:paraId="5B696E2B" w14:textId="77777777" w:rsidTr="00E468D5">
        <w:trPr>
          <w:trHeight w:val="288"/>
        </w:trPr>
        <w:tc>
          <w:tcPr>
            <w:tcW w:w="1129" w:type="dxa"/>
            <w:shd w:val="clear" w:color="auto" w:fill="auto"/>
            <w:vAlign w:val="center"/>
            <w:hideMark/>
          </w:tcPr>
          <w:p w14:paraId="0193FBEE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-Prolin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347EB4" w14:textId="7EF04F8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69ED7D6E" w14:textId="6427B87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56F1D996" w14:textId="62DBD57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3531F3" w14:textId="269A01B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CA04AD" w14:textId="7D40932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22530A" w14:textId="31596E6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D87994" w14:textId="4EECFA0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DBCFF87" w14:textId="7440902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6A3B2F1" w14:textId="6BE6BEB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21147350" w14:textId="0E2F8C9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8987A8A" w14:textId="51320893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CA1B5A1" w14:textId="077FC95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2C1D5DA" w14:textId="4C5B011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35E97B" w14:textId="5A44BE7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4AF2FE" w14:textId="1A4AEA0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258D5E8" w14:textId="470063A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132B1A" w14:textId="74FD0E4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</w:t>
            </w:r>
          </w:p>
        </w:tc>
      </w:tr>
      <w:tr w:rsidR="00E468D5" w:rsidRPr="00E468D5" w14:paraId="7C92BC68" w14:textId="77777777" w:rsidTr="00E468D5">
        <w:trPr>
          <w:trHeight w:val="288"/>
        </w:trPr>
        <w:tc>
          <w:tcPr>
            <w:tcW w:w="1129" w:type="dxa"/>
            <w:shd w:val="clear" w:color="auto" w:fill="auto"/>
            <w:vAlign w:val="center"/>
            <w:hideMark/>
          </w:tcPr>
          <w:p w14:paraId="76B44CC5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-Valin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F22A02" w14:textId="2B1ACF7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4E428616" w14:textId="3E957E9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691EE177" w14:textId="082549F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BC8C83" w14:textId="1993083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676837" w14:textId="38AEA8A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615CBA9" w14:textId="1F89E35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330FBF" w14:textId="07E463E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AF00E2B" w14:textId="5FD9EEE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65C6428" w14:textId="46AE3D0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617B38E2" w14:textId="25670E3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1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F421496" w14:textId="7D99B01E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51C9A35" w14:textId="0C06621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54A352" w14:textId="6BECE0B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0A3FE1" w14:textId="7974E12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417255" w14:textId="13EF9DB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CBE751" w14:textId="6A8266F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75F05C" w14:textId="27B6259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</w:tr>
      <w:tr w:rsidR="00E468D5" w:rsidRPr="00E468D5" w14:paraId="5F4620BC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2452CA75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acinamid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72DBAE8" w14:textId="11CD13B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8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506805EF" w14:textId="0379D84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41B88FBF" w14:textId="746AE73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6F57C5" w14:textId="4436325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87020D" w14:textId="6E36983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8666C44" w14:textId="3F7A309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542161" w14:textId="4DA6530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2915451" w14:textId="00CC861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C5C653F" w14:textId="414109E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4FA4CFBE" w14:textId="7726C6A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0C28C29" w14:textId="25A0D0A3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287B618" w14:textId="2570C55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B618F35" w14:textId="7250A44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BFDD6A" w14:textId="1ABB1EA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9DFA69" w14:textId="17946F1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9C4BE3" w14:textId="3476D7E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1810B7" w14:textId="4E4610F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5</w:t>
            </w:r>
          </w:p>
        </w:tc>
      </w:tr>
      <w:tr w:rsidR="00E468D5" w:rsidRPr="00E468D5" w14:paraId="7AF81D00" w14:textId="77777777" w:rsidTr="00E468D5">
        <w:trPr>
          <w:trHeight w:val="288"/>
        </w:trPr>
        <w:tc>
          <w:tcPr>
            <w:tcW w:w="1129" w:type="dxa"/>
            <w:shd w:val="clear" w:color="auto" w:fill="auto"/>
            <w:vAlign w:val="center"/>
            <w:hideMark/>
          </w:tcPr>
          <w:p w14:paraId="2062A77D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valin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C01C10" w14:textId="7104945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8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7C014762" w14:textId="57BC911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581C75EF" w14:textId="78163EE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E52B10" w14:textId="0878C65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0B1EB77" w14:textId="1C5DD2F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A3083A" w14:textId="5672518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7F644C" w14:textId="7AAD6F3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B379F89" w14:textId="6A8FA6E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FF02236" w14:textId="2401FE2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2A5D4A7C" w14:textId="7B7FCDA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7FF3ADB" w14:textId="71021F77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581CC28" w14:textId="797E0C4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F820A41" w14:textId="73AA810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D00C80" w14:textId="6F248CA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7C3668" w14:textId="6835F6C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401E8E" w14:textId="79483A9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E10135" w14:textId="62FC324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1</w:t>
            </w:r>
          </w:p>
        </w:tc>
      </w:tr>
      <w:tr w:rsidR="00E468D5" w:rsidRPr="00E468D5" w14:paraId="0A1EEA4C" w14:textId="77777777" w:rsidTr="00E468D5">
        <w:trPr>
          <w:trHeight w:val="288"/>
        </w:trPr>
        <w:tc>
          <w:tcPr>
            <w:tcW w:w="1129" w:type="dxa"/>
            <w:shd w:val="clear" w:color="auto" w:fill="auto"/>
            <w:vAlign w:val="center"/>
            <w:hideMark/>
          </w:tcPr>
          <w:p w14:paraId="1B7D8589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leamid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78880D" w14:textId="0020D67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600825CD" w14:textId="06CF2C9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339F0376" w14:textId="54EEE65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54A579" w14:textId="6C076A0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5D0A78" w14:textId="737B04E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676CA5" w14:textId="5176F51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BFC19E" w14:textId="5BA56CF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D73B5C4" w14:textId="7452120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B112B92" w14:textId="0B8974C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3CC1542F" w14:textId="3351A3A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6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FC7683D" w14:textId="5DFF06D7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FF6CBD7" w14:textId="1BB65E8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F6F596" w14:textId="3E54C3D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384658" w14:textId="54E92F4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EF896A" w14:textId="10C75E0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77937B" w14:textId="4B701FD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61A5B5" w14:textId="278181E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</w:t>
            </w:r>
          </w:p>
        </w:tc>
      </w:tr>
      <w:tr w:rsidR="00E468D5" w:rsidRPr="00E468D5" w14:paraId="3DA1D3C7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5F0F1B68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lmitoleic ac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9B4EA7" w14:textId="2E6025E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6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E254FC3" w14:textId="399AB2E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18719F51" w14:textId="7ECD692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F9B819" w14:textId="29471FC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187078" w14:textId="289C15C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9FA02F" w14:textId="06FB408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D0F6D3" w14:textId="6FE6D2A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999EEFE" w14:textId="052C548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172674F" w14:textId="10B4265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0CF1FDCC" w14:textId="6A2FF39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AA22226" w14:textId="4CA161E4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904D7A1" w14:textId="663546D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D134CC" w14:textId="24EB65D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E352F1" w14:textId="75AFE59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F1E9C7" w14:textId="7807B9E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BA24571" w14:textId="5B74C4D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4EEB33" w14:textId="29B03CC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</w:t>
            </w:r>
          </w:p>
        </w:tc>
      </w:tr>
      <w:tr w:rsidR="00E468D5" w:rsidRPr="00E468D5" w14:paraId="12D6127F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04464161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(</w:t>
            </w:r>
            <w:proofErr w:type="gramEnd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:0/14: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46CFAD" w14:textId="6919765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3599E47C" w14:textId="10DEAB3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6BDF2B35" w14:textId="495B709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897900" w14:textId="53FB244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F3F2CF" w14:textId="64AA8B7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0B6A1C7" w14:textId="7DB4EA0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9691A12" w14:textId="20832FA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01A0904" w14:textId="63C76E6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1D8CE8B" w14:textId="74E4799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5578A082" w14:textId="7C191A2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FB2784A" w14:textId="6A0C2519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CBD7949" w14:textId="6EF82A7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E2CD86" w14:textId="4180FC4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F345A6" w14:textId="0C5B17B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C3E572" w14:textId="1DA9C53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460EB7" w14:textId="14FF7A8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AF8D8C" w14:textId="280BE1E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3</w:t>
            </w:r>
          </w:p>
        </w:tc>
      </w:tr>
      <w:tr w:rsidR="00E468D5" w:rsidRPr="00E468D5" w14:paraId="0D2DAAE6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3990556C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taglandin E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129EE6B" w14:textId="6AE5835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70AC6512" w14:textId="01EBFA6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20AE5A74" w14:textId="54F1B64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D0D1CE" w14:textId="57E9B2F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0DB87B" w14:textId="3B84301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6B2F0F" w14:textId="59357AD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F92D56" w14:textId="73B70C9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E4D22BF" w14:textId="506B897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03ABF71" w14:textId="4885C7D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48CF4BE2" w14:textId="4F5057A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39F0447" w14:textId="583E6AC4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73F635" w14:textId="6D92D2A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9B8FDA2" w14:textId="34A7DDE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E71A66" w14:textId="26F9D32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ECA048" w14:textId="59260A8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CDD334" w14:textId="236FDAC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2C650E" w14:textId="1529D5E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</w:tr>
      <w:tr w:rsidR="00E468D5" w:rsidRPr="00E468D5" w14:paraId="38B43A94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2C01E0BE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oglutamic ac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17B2C9" w14:textId="0100845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2B32BA17" w14:textId="0BE1F3F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5419BB80" w14:textId="765A30D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3B11B6" w14:textId="7D0F833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2368C1" w14:textId="572A1A4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7694D9" w14:textId="053E869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390F6A" w14:textId="4ABDE0D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C113364" w14:textId="7167625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AED7406" w14:textId="26353D7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2288C4DA" w14:textId="6384A4C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0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3F49B49" w14:textId="72B21AE4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F6334A" w14:textId="35BE8A4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1A436C" w14:textId="69CC6DF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996027" w14:textId="62A4375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0A6A71" w14:textId="50ECA3F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A26CAF" w14:textId="215AB82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30442C" w14:textId="3058B62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7</w:t>
            </w:r>
          </w:p>
        </w:tc>
      </w:tr>
      <w:tr w:rsidR="00E468D5" w:rsidRPr="00E468D5" w14:paraId="31242D82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75381D7F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yruvic ac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D09A42" w14:textId="56517A5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51BA9909" w14:textId="0ECE687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7E8DDDE9" w14:textId="1F8989E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872636" w14:textId="7A7CF88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D1B51F" w14:textId="27572C0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21E0F07" w14:textId="56420D3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332BD4" w14:textId="3F01178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2524E8" w14:textId="27F039C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005974B" w14:textId="45E5A02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218A0F3C" w14:textId="153D9A4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877355B" w14:textId="7753C89D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46C59E" w14:textId="64442BC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1804E8" w14:textId="2650CED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810F32" w14:textId="051C85A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30E5FA" w14:textId="3240D05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F3888D" w14:textId="7B8607B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CA762B" w14:textId="5FE34E2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</w:t>
            </w:r>
          </w:p>
        </w:tc>
      </w:tr>
      <w:tr w:rsidR="00E468D5" w:rsidRPr="00E468D5" w14:paraId="76ED0F3F" w14:textId="77777777" w:rsidTr="00E468D5">
        <w:trPr>
          <w:trHeight w:val="864"/>
        </w:trPr>
        <w:tc>
          <w:tcPr>
            <w:tcW w:w="1129" w:type="dxa"/>
            <w:shd w:val="clear" w:color="auto" w:fill="auto"/>
            <w:vAlign w:val="center"/>
            <w:hideMark/>
          </w:tcPr>
          <w:p w14:paraId="53F29E8E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Tetradecanedioic</w:t>
            </w:r>
            <w:proofErr w:type="spellEnd"/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B98E9F" w14:textId="2E39F11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8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72A125DA" w14:textId="7FE26DF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2B360FF6" w14:textId="2CA1BDE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0F1C45" w14:textId="53FF15A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BC5CFB" w14:textId="7BEF174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F47E1D2" w14:textId="1E5D476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AF30EC" w14:textId="7B88117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2F49C7B" w14:textId="2E12785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D241737" w14:textId="159F7C5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4C9B6E79" w14:textId="2272148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1E9FB77" w14:textId="0D8A9A13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860C01A" w14:textId="1945774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2B65DF3" w14:textId="18FD0D3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3ED5BD" w14:textId="3EF0186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9A6D29" w14:textId="1BE5B83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15A9C01" w14:textId="56D996D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1FB199" w14:textId="747C5CB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</w:t>
            </w:r>
          </w:p>
        </w:tc>
      </w:tr>
      <w:tr w:rsidR="00E468D5" w:rsidRPr="00E468D5" w14:paraId="373B4C9F" w14:textId="77777777" w:rsidTr="00E468D5">
        <w:trPr>
          <w:trHeight w:val="864"/>
        </w:trPr>
        <w:tc>
          <w:tcPr>
            <w:tcW w:w="1129" w:type="dxa"/>
            <w:shd w:val="clear" w:color="auto" w:fill="auto"/>
            <w:vAlign w:val="center"/>
            <w:hideMark/>
          </w:tcPr>
          <w:p w14:paraId="7F6EEDD3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methylamine N-oxid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A6C74A" w14:textId="61FCE10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623843AA" w14:textId="3D524ED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2388AC2C" w14:textId="19A6906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41DE8A" w14:textId="25FD94A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0323B4" w14:textId="0C3CCC7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7DACD8" w14:textId="137BFBF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5CCF6F" w14:textId="167E28A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D8E9D8E" w14:textId="00EAFE3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33F2E52" w14:textId="5227528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69E0E28B" w14:textId="4995067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35FD7C4" w14:textId="7526D6BA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EE58246" w14:textId="6E089E4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C38BE1" w14:textId="5BADA5D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D9DF0D" w14:textId="2FC0406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4EC4EB" w14:textId="7D72E58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E56B59" w14:textId="3BDCB53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541876" w14:textId="1D2140A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</w:t>
            </w:r>
          </w:p>
        </w:tc>
      </w:tr>
      <w:tr w:rsidR="00E468D5" w:rsidRPr="00E468D5" w14:paraId="6C76B9C9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78F73CDC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decanoic ac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E6C09A" w14:textId="1FBACEB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277B761" w14:textId="5C99203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15C2B924" w14:textId="7975C0B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4556B1" w14:textId="356FD59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1BC27C" w14:textId="1E6123D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100BE07" w14:textId="0FA80AB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86E81D" w14:textId="3CAF65F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6837026" w14:textId="2FE6C47D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B722833" w14:textId="430CC58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157D0C24" w14:textId="5C01B46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4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9476BDC" w14:textId="48722197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01CC42" w14:textId="5D7F7FB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05EB34" w14:textId="7F534B7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1CDA98" w14:textId="398433E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FAD59A" w14:textId="1FC927C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E173BA" w14:textId="0307A981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2166F0" w14:textId="57FE73C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</w:tr>
      <w:tr w:rsidR="00E468D5" w:rsidRPr="00E468D5" w14:paraId="791AD04E" w14:textId="77777777" w:rsidTr="00E468D5">
        <w:trPr>
          <w:trHeight w:val="288"/>
        </w:trPr>
        <w:tc>
          <w:tcPr>
            <w:tcW w:w="1129" w:type="dxa"/>
            <w:shd w:val="clear" w:color="auto" w:fill="auto"/>
            <w:vAlign w:val="center"/>
            <w:hideMark/>
          </w:tcPr>
          <w:p w14:paraId="21C2417E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raci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5740C9" w14:textId="57ACA92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25D39D6" w14:textId="15E24AC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1D807FEA" w14:textId="255BC00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B7FE2F" w14:textId="4BE2E9E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9F4A88" w14:textId="5B33BAC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FB2E1B" w14:textId="6A90394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248E77" w14:textId="39F3523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F7A17BD" w14:textId="46A5922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9ED8375" w14:textId="58E5706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47D8E929" w14:textId="751732FB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7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7759293" w14:textId="160BAD2A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2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484F296" w14:textId="58FEDFF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5B2E86" w14:textId="44E34AB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148FD7" w14:textId="5EB73B7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DEF7AE" w14:textId="3670C89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D0C07A" w14:textId="1FCB9DC6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74E250" w14:textId="61707DC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0</w:t>
            </w:r>
          </w:p>
        </w:tc>
      </w:tr>
      <w:tr w:rsidR="00E468D5" w:rsidRPr="00E468D5" w14:paraId="099B1F65" w14:textId="77777777" w:rsidTr="00E468D5">
        <w:trPr>
          <w:trHeight w:val="576"/>
        </w:trPr>
        <w:tc>
          <w:tcPr>
            <w:tcW w:w="1129" w:type="dxa"/>
            <w:shd w:val="clear" w:color="auto" w:fill="auto"/>
            <w:vAlign w:val="center"/>
            <w:hideMark/>
          </w:tcPr>
          <w:p w14:paraId="14B637D9" w14:textId="77777777" w:rsidR="00E468D5" w:rsidRPr="00E468D5" w:rsidRDefault="00E468D5" w:rsidP="00E468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rocanic ac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894EE2" w14:textId="33956A99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07A3FFC8" w14:textId="0627315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14:paraId="399860AA" w14:textId="289DCF6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C13EC3" w14:textId="492B27C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9192FD" w14:textId="17A179A0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8C0A6B6" w14:textId="28C3A66C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C873CE" w14:textId="74D4590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20F630E" w14:textId="11680237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357D2EC" w14:textId="5E29B2F3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1B43827A" w14:textId="00C2EC3F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64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7F13487" w14:textId="50EDE9CD" w:rsidR="00E468D5" w:rsidRPr="00E468D5" w:rsidRDefault="00E468D5" w:rsidP="00E468D5">
            <w:pPr>
              <w:widowControl/>
              <w:ind w:leftChars="-51" w:left="-107" w:rightChars="-53" w:right="-11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3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78C6FB" w14:textId="522F512A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3765DE7" w14:textId="7C498894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7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FD5524" w14:textId="2C098B2E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B8010B" w14:textId="052D2F78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5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0D0153" w14:textId="3182B435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F8B095" w14:textId="7E483622" w:rsidR="00E468D5" w:rsidRPr="00E468D5" w:rsidRDefault="00E468D5" w:rsidP="00E468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468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43</w:t>
            </w:r>
          </w:p>
        </w:tc>
      </w:tr>
    </w:tbl>
    <w:p w14:paraId="3BCA7AD9" w14:textId="77777777" w:rsidR="005B4BEC" w:rsidRPr="00E468D5" w:rsidRDefault="005B4BEC" w:rsidP="00D40BD6">
      <w:pPr>
        <w:jc w:val="center"/>
        <w:rPr>
          <w:rFonts w:ascii="Times New Roman" w:hAnsi="Times New Roman" w:cs="Times New Roman"/>
          <w:lang w:eastAsia="de-DE" w:bidi="en-US"/>
        </w:rPr>
      </w:pPr>
    </w:p>
    <w:sectPr w:rsidR="005B4BEC" w:rsidRPr="00E468D5" w:rsidSect="00E468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F33E46" w14:textId="77777777" w:rsidR="00B76152" w:rsidRDefault="00B76152" w:rsidP="00391E7A">
      <w:r>
        <w:separator/>
      </w:r>
    </w:p>
  </w:endnote>
  <w:endnote w:type="continuationSeparator" w:id="0">
    <w:p w14:paraId="07384008" w14:textId="77777777" w:rsidR="00B76152" w:rsidRDefault="00B76152" w:rsidP="00391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C7D2D1" w14:textId="77777777" w:rsidR="00B76152" w:rsidRDefault="00B76152" w:rsidP="00391E7A">
      <w:r>
        <w:separator/>
      </w:r>
    </w:p>
  </w:footnote>
  <w:footnote w:type="continuationSeparator" w:id="0">
    <w:p w14:paraId="3A12E28F" w14:textId="77777777" w:rsidR="00B76152" w:rsidRDefault="00B76152" w:rsidP="00391E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802A4"/>
    <w:multiLevelType w:val="hybridMultilevel"/>
    <w:tmpl w:val="EF589264"/>
    <w:lvl w:ilvl="0" w:tplc="6374B66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F477F9"/>
    <w:multiLevelType w:val="multilevel"/>
    <w:tmpl w:val="02F477F9"/>
    <w:lvl w:ilvl="0">
      <w:start w:val="1"/>
      <w:numFmt w:val="decimal"/>
      <w:lvlText w:val="%1."/>
      <w:lvlJc w:val="left"/>
      <w:pPr>
        <w:ind w:left="73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12" w:hanging="420"/>
      </w:pPr>
    </w:lvl>
    <w:lvl w:ilvl="2">
      <w:start w:val="1"/>
      <w:numFmt w:val="lowerRoman"/>
      <w:lvlText w:val="%3."/>
      <w:lvlJc w:val="right"/>
      <w:pPr>
        <w:ind w:left="1632" w:hanging="420"/>
      </w:pPr>
    </w:lvl>
    <w:lvl w:ilvl="3">
      <w:start w:val="1"/>
      <w:numFmt w:val="decimal"/>
      <w:lvlText w:val="%4."/>
      <w:lvlJc w:val="left"/>
      <w:pPr>
        <w:ind w:left="2052" w:hanging="420"/>
      </w:pPr>
    </w:lvl>
    <w:lvl w:ilvl="4">
      <w:start w:val="1"/>
      <w:numFmt w:val="lowerLetter"/>
      <w:lvlText w:val="%5)"/>
      <w:lvlJc w:val="left"/>
      <w:pPr>
        <w:ind w:left="2472" w:hanging="420"/>
      </w:pPr>
    </w:lvl>
    <w:lvl w:ilvl="5">
      <w:start w:val="1"/>
      <w:numFmt w:val="lowerRoman"/>
      <w:lvlText w:val="%6."/>
      <w:lvlJc w:val="right"/>
      <w:pPr>
        <w:ind w:left="2892" w:hanging="420"/>
      </w:pPr>
    </w:lvl>
    <w:lvl w:ilvl="6">
      <w:start w:val="1"/>
      <w:numFmt w:val="decimal"/>
      <w:lvlText w:val="%7."/>
      <w:lvlJc w:val="left"/>
      <w:pPr>
        <w:ind w:left="3312" w:hanging="420"/>
      </w:pPr>
    </w:lvl>
    <w:lvl w:ilvl="7">
      <w:start w:val="1"/>
      <w:numFmt w:val="lowerLetter"/>
      <w:lvlText w:val="%8)"/>
      <w:lvlJc w:val="left"/>
      <w:pPr>
        <w:ind w:left="3732" w:hanging="420"/>
      </w:pPr>
    </w:lvl>
    <w:lvl w:ilvl="8">
      <w:start w:val="1"/>
      <w:numFmt w:val="lowerRoman"/>
      <w:lvlText w:val="%9."/>
      <w:lvlJc w:val="right"/>
      <w:pPr>
        <w:ind w:left="4152" w:hanging="420"/>
      </w:pPr>
    </w:lvl>
  </w:abstractNum>
  <w:abstractNum w:abstractNumId="2" w15:restartNumberingAfterBreak="0">
    <w:nsid w:val="4624257C"/>
    <w:multiLevelType w:val="hybridMultilevel"/>
    <w:tmpl w:val="82208FBA"/>
    <w:lvl w:ilvl="0" w:tplc="6374B66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FF64E7D"/>
    <w:multiLevelType w:val="hybridMultilevel"/>
    <w:tmpl w:val="B7A236D8"/>
    <w:lvl w:ilvl="0" w:tplc="6374B66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089"/>
    <w:rsid w:val="0000484C"/>
    <w:rsid w:val="00010C74"/>
    <w:rsid w:val="000112F9"/>
    <w:rsid w:val="00014261"/>
    <w:rsid w:val="00015DE0"/>
    <w:rsid w:val="00031363"/>
    <w:rsid w:val="00034CC5"/>
    <w:rsid w:val="00037795"/>
    <w:rsid w:val="00037DA7"/>
    <w:rsid w:val="0004042A"/>
    <w:rsid w:val="00040D0C"/>
    <w:rsid w:val="0004135C"/>
    <w:rsid w:val="00042B23"/>
    <w:rsid w:val="00042C1A"/>
    <w:rsid w:val="0004469B"/>
    <w:rsid w:val="00044D0A"/>
    <w:rsid w:val="000454FE"/>
    <w:rsid w:val="000513A0"/>
    <w:rsid w:val="000514FB"/>
    <w:rsid w:val="00052091"/>
    <w:rsid w:val="00054971"/>
    <w:rsid w:val="00054BBF"/>
    <w:rsid w:val="00061D83"/>
    <w:rsid w:val="000645A8"/>
    <w:rsid w:val="000652D5"/>
    <w:rsid w:val="00071E7D"/>
    <w:rsid w:val="0007308E"/>
    <w:rsid w:val="00074799"/>
    <w:rsid w:val="00075620"/>
    <w:rsid w:val="000811D7"/>
    <w:rsid w:val="000814E9"/>
    <w:rsid w:val="000853C8"/>
    <w:rsid w:val="000869CE"/>
    <w:rsid w:val="00096FDE"/>
    <w:rsid w:val="000A0292"/>
    <w:rsid w:val="000A43E5"/>
    <w:rsid w:val="000B0EEE"/>
    <w:rsid w:val="000B258B"/>
    <w:rsid w:val="000B2846"/>
    <w:rsid w:val="000B2B12"/>
    <w:rsid w:val="000C137D"/>
    <w:rsid w:val="000C2623"/>
    <w:rsid w:val="000C4111"/>
    <w:rsid w:val="000C437B"/>
    <w:rsid w:val="000D0D2D"/>
    <w:rsid w:val="000D381C"/>
    <w:rsid w:val="000D3CB6"/>
    <w:rsid w:val="000D60D7"/>
    <w:rsid w:val="000E10ED"/>
    <w:rsid w:val="000E40C8"/>
    <w:rsid w:val="000E4D9C"/>
    <w:rsid w:val="000F0103"/>
    <w:rsid w:val="000F182F"/>
    <w:rsid w:val="000F47FF"/>
    <w:rsid w:val="000F4BB8"/>
    <w:rsid w:val="000F6038"/>
    <w:rsid w:val="000F60C2"/>
    <w:rsid w:val="001005E9"/>
    <w:rsid w:val="00104E7A"/>
    <w:rsid w:val="00105EC1"/>
    <w:rsid w:val="00110157"/>
    <w:rsid w:val="00112056"/>
    <w:rsid w:val="00112AF6"/>
    <w:rsid w:val="00114BC4"/>
    <w:rsid w:val="00114D72"/>
    <w:rsid w:val="001161F2"/>
    <w:rsid w:val="00117D32"/>
    <w:rsid w:val="00122782"/>
    <w:rsid w:val="00131CC4"/>
    <w:rsid w:val="00131DBC"/>
    <w:rsid w:val="00132A05"/>
    <w:rsid w:val="00135F59"/>
    <w:rsid w:val="00135F77"/>
    <w:rsid w:val="001400F4"/>
    <w:rsid w:val="00140EFC"/>
    <w:rsid w:val="00142DA7"/>
    <w:rsid w:val="0014411E"/>
    <w:rsid w:val="00147FA0"/>
    <w:rsid w:val="00154163"/>
    <w:rsid w:val="0015488D"/>
    <w:rsid w:val="0015576E"/>
    <w:rsid w:val="00156825"/>
    <w:rsid w:val="00164425"/>
    <w:rsid w:val="00164678"/>
    <w:rsid w:val="00173295"/>
    <w:rsid w:val="001743BC"/>
    <w:rsid w:val="00175766"/>
    <w:rsid w:val="00175D6B"/>
    <w:rsid w:val="001859F9"/>
    <w:rsid w:val="001871D9"/>
    <w:rsid w:val="00187208"/>
    <w:rsid w:val="001875B3"/>
    <w:rsid w:val="00193037"/>
    <w:rsid w:val="00195084"/>
    <w:rsid w:val="001953E9"/>
    <w:rsid w:val="001974A9"/>
    <w:rsid w:val="001A1EA0"/>
    <w:rsid w:val="001A4E63"/>
    <w:rsid w:val="001A6DEB"/>
    <w:rsid w:val="001A7AA5"/>
    <w:rsid w:val="001B3C5D"/>
    <w:rsid w:val="001B55FD"/>
    <w:rsid w:val="001B7920"/>
    <w:rsid w:val="001C5D27"/>
    <w:rsid w:val="001C695A"/>
    <w:rsid w:val="001D1EFC"/>
    <w:rsid w:val="001D56AE"/>
    <w:rsid w:val="001D5BCD"/>
    <w:rsid w:val="001E0D28"/>
    <w:rsid w:val="001E352C"/>
    <w:rsid w:val="001E3B83"/>
    <w:rsid w:val="001E62B0"/>
    <w:rsid w:val="001F2FCA"/>
    <w:rsid w:val="001F3930"/>
    <w:rsid w:val="002117A1"/>
    <w:rsid w:val="002161F1"/>
    <w:rsid w:val="00216D08"/>
    <w:rsid w:val="00217E8E"/>
    <w:rsid w:val="00221A69"/>
    <w:rsid w:val="002220E0"/>
    <w:rsid w:val="00225204"/>
    <w:rsid w:val="00226C4E"/>
    <w:rsid w:val="00230289"/>
    <w:rsid w:val="00230486"/>
    <w:rsid w:val="00236256"/>
    <w:rsid w:val="00240732"/>
    <w:rsid w:val="0024075E"/>
    <w:rsid w:val="00245704"/>
    <w:rsid w:val="002503E5"/>
    <w:rsid w:val="00252C4C"/>
    <w:rsid w:val="0026219A"/>
    <w:rsid w:val="00263E09"/>
    <w:rsid w:val="002643B6"/>
    <w:rsid w:val="00265BB7"/>
    <w:rsid w:val="0026647A"/>
    <w:rsid w:val="002722D7"/>
    <w:rsid w:val="0027240F"/>
    <w:rsid w:val="00272B5B"/>
    <w:rsid w:val="002742D9"/>
    <w:rsid w:val="00275521"/>
    <w:rsid w:val="00275E7C"/>
    <w:rsid w:val="00280CA5"/>
    <w:rsid w:val="00286126"/>
    <w:rsid w:val="002877C5"/>
    <w:rsid w:val="0029361E"/>
    <w:rsid w:val="00295187"/>
    <w:rsid w:val="00295230"/>
    <w:rsid w:val="00296594"/>
    <w:rsid w:val="002967B4"/>
    <w:rsid w:val="002A3FED"/>
    <w:rsid w:val="002A5289"/>
    <w:rsid w:val="002A622F"/>
    <w:rsid w:val="002B05A5"/>
    <w:rsid w:val="002B3CB7"/>
    <w:rsid w:val="002B55EB"/>
    <w:rsid w:val="002C0618"/>
    <w:rsid w:val="002C080D"/>
    <w:rsid w:val="002C2DB8"/>
    <w:rsid w:val="002C2DE6"/>
    <w:rsid w:val="002C435C"/>
    <w:rsid w:val="002C525F"/>
    <w:rsid w:val="002C5EAF"/>
    <w:rsid w:val="002C6BA2"/>
    <w:rsid w:val="002D14D2"/>
    <w:rsid w:val="002D2CD2"/>
    <w:rsid w:val="002D74AA"/>
    <w:rsid w:val="002E150B"/>
    <w:rsid w:val="002E1688"/>
    <w:rsid w:val="002E1A39"/>
    <w:rsid w:val="002E4E76"/>
    <w:rsid w:val="002E6267"/>
    <w:rsid w:val="002F4882"/>
    <w:rsid w:val="00302EC8"/>
    <w:rsid w:val="003042E3"/>
    <w:rsid w:val="0030646F"/>
    <w:rsid w:val="003136CC"/>
    <w:rsid w:val="0032580B"/>
    <w:rsid w:val="003267C0"/>
    <w:rsid w:val="003300B4"/>
    <w:rsid w:val="00331AC4"/>
    <w:rsid w:val="00333AD7"/>
    <w:rsid w:val="0033496F"/>
    <w:rsid w:val="0034042F"/>
    <w:rsid w:val="0034278E"/>
    <w:rsid w:val="00344774"/>
    <w:rsid w:val="00347F01"/>
    <w:rsid w:val="00350074"/>
    <w:rsid w:val="00352C46"/>
    <w:rsid w:val="00355153"/>
    <w:rsid w:val="00355D1D"/>
    <w:rsid w:val="00356BFE"/>
    <w:rsid w:val="00357318"/>
    <w:rsid w:val="0036090E"/>
    <w:rsid w:val="00360D32"/>
    <w:rsid w:val="00363AA4"/>
    <w:rsid w:val="00363C5F"/>
    <w:rsid w:val="00364BA8"/>
    <w:rsid w:val="00367E1B"/>
    <w:rsid w:val="00376AA9"/>
    <w:rsid w:val="00380112"/>
    <w:rsid w:val="00384152"/>
    <w:rsid w:val="003856CA"/>
    <w:rsid w:val="00385AAC"/>
    <w:rsid w:val="00387F4F"/>
    <w:rsid w:val="003904B1"/>
    <w:rsid w:val="00391944"/>
    <w:rsid w:val="00391E7A"/>
    <w:rsid w:val="00392755"/>
    <w:rsid w:val="0039477C"/>
    <w:rsid w:val="0039640C"/>
    <w:rsid w:val="003A0BC5"/>
    <w:rsid w:val="003A0E1F"/>
    <w:rsid w:val="003A1A50"/>
    <w:rsid w:val="003A285D"/>
    <w:rsid w:val="003A7C18"/>
    <w:rsid w:val="003B0E88"/>
    <w:rsid w:val="003B259E"/>
    <w:rsid w:val="003B60DA"/>
    <w:rsid w:val="003B6ACE"/>
    <w:rsid w:val="003B6BAC"/>
    <w:rsid w:val="003C3DE6"/>
    <w:rsid w:val="003C7783"/>
    <w:rsid w:val="003D158C"/>
    <w:rsid w:val="003D190A"/>
    <w:rsid w:val="003D2A03"/>
    <w:rsid w:val="003E2CAB"/>
    <w:rsid w:val="003E62A4"/>
    <w:rsid w:val="003E6662"/>
    <w:rsid w:val="003E79B6"/>
    <w:rsid w:val="003F4CF0"/>
    <w:rsid w:val="003F5925"/>
    <w:rsid w:val="004002F6"/>
    <w:rsid w:val="00402D8F"/>
    <w:rsid w:val="00403877"/>
    <w:rsid w:val="00405816"/>
    <w:rsid w:val="004101B8"/>
    <w:rsid w:val="00413A33"/>
    <w:rsid w:val="00413C57"/>
    <w:rsid w:val="004140B9"/>
    <w:rsid w:val="0041549A"/>
    <w:rsid w:val="004159FF"/>
    <w:rsid w:val="004209BB"/>
    <w:rsid w:val="0043314C"/>
    <w:rsid w:val="0043423A"/>
    <w:rsid w:val="00440F55"/>
    <w:rsid w:val="00442F2F"/>
    <w:rsid w:val="004504A6"/>
    <w:rsid w:val="00453E30"/>
    <w:rsid w:val="00457B7A"/>
    <w:rsid w:val="00461745"/>
    <w:rsid w:val="004643DB"/>
    <w:rsid w:val="00464AD4"/>
    <w:rsid w:val="00467F25"/>
    <w:rsid w:val="00471928"/>
    <w:rsid w:val="00475075"/>
    <w:rsid w:val="00476A37"/>
    <w:rsid w:val="0047721E"/>
    <w:rsid w:val="00482C9E"/>
    <w:rsid w:val="004841A6"/>
    <w:rsid w:val="00484380"/>
    <w:rsid w:val="00484F82"/>
    <w:rsid w:val="004863E7"/>
    <w:rsid w:val="00486CD7"/>
    <w:rsid w:val="0048721A"/>
    <w:rsid w:val="00487CC1"/>
    <w:rsid w:val="00487ED6"/>
    <w:rsid w:val="00487EEE"/>
    <w:rsid w:val="0049041A"/>
    <w:rsid w:val="00490682"/>
    <w:rsid w:val="00493AA9"/>
    <w:rsid w:val="004A7C1D"/>
    <w:rsid w:val="004B0DB9"/>
    <w:rsid w:val="004B14CD"/>
    <w:rsid w:val="004B208E"/>
    <w:rsid w:val="004B37D0"/>
    <w:rsid w:val="004B4BAA"/>
    <w:rsid w:val="004B6601"/>
    <w:rsid w:val="004B7B83"/>
    <w:rsid w:val="004C4161"/>
    <w:rsid w:val="004C60D7"/>
    <w:rsid w:val="004D3A62"/>
    <w:rsid w:val="004D5EBC"/>
    <w:rsid w:val="004F00E4"/>
    <w:rsid w:val="004F2C6F"/>
    <w:rsid w:val="004F454E"/>
    <w:rsid w:val="004F4F26"/>
    <w:rsid w:val="004F6791"/>
    <w:rsid w:val="004F6A83"/>
    <w:rsid w:val="004F711A"/>
    <w:rsid w:val="00503C21"/>
    <w:rsid w:val="005076EC"/>
    <w:rsid w:val="00511089"/>
    <w:rsid w:val="00512428"/>
    <w:rsid w:val="005126C0"/>
    <w:rsid w:val="005155D0"/>
    <w:rsid w:val="00515FD5"/>
    <w:rsid w:val="005160E2"/>
    <w:rsid w:val="00517EFE"/>
    <w:rsid w:val="00520829"/>
    <w:rsid w:val="00525F44"/>
    <w:rsid w:val="005306D2"/>
    <w:rsid w:val="00531FD6"/>
    <w:rsid w:val="00533D78"/>
    <w:rsid w:val="00536226"/>
    <w:rsid w:val="00540554"/>
    <w:rsid w:val="00542BD7"/>
    <w:rsid w:val="00544451"/>
    <w:rsid w:val="00547977"/>
    <w:rsid w:val="0055246A"/>
    <w:rsid w:val="005533CA"/>
    <w:rsid w:val="005544CC"/>
    <w:rsid w:val="0055608E"/>
    <w:rsid w:val="005675AA"/>
    <w:rsid w:val="0057429F"/>
    <w:rsid w:val="00584AD3"/>
    <w:rsid w:val="00584D31"/>
    <w:rsid w:val="00591F6F"/>
    <w:rsid w:val="0059617A"/>
    <w:rsid w:val="0059666F"/>
    <w:rsid w:val="00597ACE"/>
    <w:rsid w:val="005A09E4"/>
    <w:rsid w:val="005A1DC4"/>
    <w:rsid w:val="005A59F4"/>
    <w:rsid w:val="005A7AE4"/>
    <w:rsid w:val="005A7D93"/>
    <w:rsid w:val="005B2C60"/>
    <w:rsid w:val="005B4BEC"/>
    <w:rsid w:val="005C19A7"/>
    <w:rsid w:val="005C654F"/>
    <w:rsid w:val="005D170A"/>
    <w:rsid w:val="005D257E"/>
    <w:rsid w:val="005D4E36"/>
    <w:rsid w:val="005D67D5"/>
    <w:rsid w:val="005D6A12"/>
    <w:rsid w:val="005D6B6F"/>
    <w:rsid w:val="005E16E1"/>
    <w:rsid w:val="005E3704"/>
    <w:rsid w:val="005F21D1"/>
    <w:rsid w:val="005F592D"/>
    <w:rsid w:val="005F7992"/>
    <w:rsid w:val="0060369F"/>
    <w:rsid w:val="00606374"/>
    <w:rsid w:val="00610660"/>
    <w:rsid w:val="006114A7"/>
    <w:rsid w:val="00612D95"/>
    <w:rsid w:val="00612DA1"/>
    <w:rsid w:val="00613E9C"/>
    <w:rsid w:val="00616C70"/>
    <w:rsid w:val="006170D0"/>
    <w:rsid w:val="0062231A"/>
    <w:rsid w:val="006236F1"/>
    <w:rsid w:val="00623AFE"/>
    <w:rsid w:val="00624306"/>
    <w:rsid w:val="00626B29"/>
    <w:rsid w:val="00627154"/>
    <w:rsid w:val="00631D7D"/>
    <w:rsid w:val="00632D2D"/>
    <w:rsid w:val="0063370A"/>
    <w:rsid w:val="00634564"/>
    <w:rsid w:val="006358D1"/>
    <w:rsid w:val="00642174"/>
    <w:rsid w:val="00645ABF"/>
    <w:rsid w:val="00646BBB"/>
    <w:rsid w:val="00653F20"/>
    <w:rsid w:val="006556EB"/>
    <w:rsid w:val="006575D9"/>
    <w:rsid w:val="00657F6D"/>
    <w:rsid w:val="00660911"/>
    <w:rsid w:val="0066276A"/>
    <w:rsid w:val="0066278F"/>
    <w:rsid w:val="00665325"/>
    <w:rsid w:val="0066645C"/>
    <w:rsid w:val="00670689"/>
    <w:rsid w:val="006801FF"/>
    <w:rsid w:val="00682CDC"/>
    <w:rsid w:val="00684A87"/>
    <w:rsid w:val="006854C4"/>
    <w:rsid w:val="00685D99"/>
    <w:rsid w:val="00690751"/>
    <w:rsid w:val="006913CB"/>
    <w:rsid w:val="006919B4"/>
    <w:rsid w:val="00691D5C"/>
    <w:rsid w:val="00692436"/>
    <w:rsid w:val="00696BEF"/>
    <w:rsid w:val="0069793A"/>
    <w:rsid w:val="006A05E0"/>
    <w:rsid w:val="006A1EE5"/>
    <w:rsid w:val="006A5A15"/>
    <w:rsid w:val="006A64A5"/>
    <w:rsid w:val="006B30E6"/>
    <w:rsid w:val="006C0E1D"/>
    <w:rsid w:val="006C226E"/>
    <w:rsid w:val="006C2E55"/>
    <w:rsid w:val="006C5A30"/>
    <w:rsid w:val="006C73D4"/>
    <w:rsid w:val="006C7842"/>
    <w:rsid w:val="006D0865"/>
    <w:rsid w:val="006D138D"/>
    <w:rsid w:val="006D352F"/>
    <w:rsid w:val="006E0483"/>
    <w:rsid w:val="006E1BAA"/>
    <w:rsid w:val="006E3EB6"/>
    <w:rsid w:val="006F0642"/>
    <w:rsid w:val="006F0802"/>
    <w:rsid w:val="006F1394"/>
    <w:rsid w:val="006F274B"/>
    <w:rsid w:val="006F6CB6"/>
    <w:rsid w:val="006F7A0C"/>
    <w:rsid w:val="00704544"/>
    <w:rsid w:val="00704DDD"/>
    <w:rsid w:val="00705B8C"/>
    <w:rsid w:val="00707CC4"/>
    <w:rsid w:val="00711E80"/>
    <w:rsid w:val="00712908"/>
    <w:rsid w:val="0071523C"/>
    <w:rsid w:val="00720BAF"/>
    <w:rsid w:val="00721353"/>
    <w:rsid w:val="00721D3F"/>
    <w:rsid w:val="0072426D"/>
    <w:rsid w:val="00726405"/>
    <w:rsid w:val="0073273B"/>
    <w:rsid w:val="00732F5F"/>
    <w:rsid w:val="00741826"/>
    <w:rsid w:val="00752396"/>
    <w:rsid w:val="0075499C"/>
    <w:rsid w:val="00761B0A"/>
    <w:rsid w:val="0076313B"/>
    <w:rsid w:val="007632D2"/>
    <w:rsid w:val="00764C38"/>
    <w:rsid w:val="00764FEC"/>
    <w:rsid w:val="00770928"/>
    <w:rsid w:val="00775227"/>
    <w:rsid w:val="00775F15"/>
    <w:rsid w:val="0077707D"/>
    <w:rsid w:val="00780D18"/>
    <w:rsid w:val="00781F38"/>
    <w:rsid w:val="00785659"/>
    <w:rsid w:val="00785705"/>
    <w:rsid w:val="007867F3"/>
    <w:rsid w:val="007908E3"/>
    <w:rsid w:val="00790A47"/>
    <w:rsid w:val="007934DC"/>
    <w:rsid w:val="0079469A"/>
    <w:rsid w:val="007A3E15"/>
    <w:rsid w:val="007A40AA"/>
    <w:rsid w:val="007A5C85"/>
    <w:rsid w:val="007A6322"/>
    <w:rsid w:val="007A6455"/>
    <w:rsid w:val="007A6E21"/>
    <w:rsid w:val="007B4CE8"/>
    <w:rsid w:val="007B65B8"/>
    <w:rsid w:val="007B7461"/>
    <w:rsid w:val="007C0F0C"/>
    <w:rsid w:val="007C6EAA"/>
    <w:rsid w:val="007D5B6F"/>
    <w:rsid w:val="007D6B50"/>
    <w:rsid w:val="007E39AB"/>
    <w:rsid w:val="007F0893"/>
    <w:rsid w:val="007F1596"/>
    <w:rsid w:val="007F372D"/>
    <w:rsid w:val="007F3AAA"/>
    <w:rsid w:val="007F6833"/>
    <w:rsid w:val="007F6C5A"/>
    <w:rsid w:val="00800625"/>
    <w:rsid w:val="00800A7F"/>
    <w:rsid w:val="00800BB7"/>
    <w:rsid w:val="00801969"/>
    <w:rsid w:val="00803BA5"/>
    <w:rsid w:val="00803BE4"/>
    <w:rsid w:val="00804096"/>
    <w:rsid w:val="00805B77"/>
    <w:rsid w:val="0081412E"/>
    <w:rsid w:val="008147D6"/>
    <w:rsid w:val="00815C90"/>
    <w:rsid w:val="00817829"/>
    <w:rsid w:val="00820F9B"/>
    <w:rsid w:val="00824A65"/>
    <w:rsid w:val="00825955"/>
    <w:rsid w:val="0082777B"/>
    <w:rsid w:val="00830CD6"/>
    <w:rsid w:val="00831C19"/>
    <w:rsid w:val="00833109"/>
    <w:rsid w:val="00835554"/>
    <w:rsid w:val="00835BC5"/>
    <w:rsid w:val="00836616"/>
    <w:rsid w:val="00842427"/>
    <w:rsid w:val="00845DCA"/>
    <w:rsid w:val="00847D2A"/>
    <w:rsid w:val="00850AB3"/>
    <w:rsid w:val="0085506C"/>
    <w:rsid w:val="00856CA6"/>
    <w:rsid w:val="00857946"/>
    <w:rsid w:val="00863684"/>
    <w:rsid w:val="008655B9"/>
    <w:rsid w:val="00865E56"/>
    <w:rsid w:val="008660B6"/>
    <w:rsid w:val="008667B8"/>
    <w:rsid w:val="00873B03"/>
    <w:rsid w:val="008777D2"/>
    <w:rsid w:val="00886097"/>
    <w:rsid w:val="00887139"/>
    <w:rsid w:val="00891FD6"/>
    <w:rsid w:val="00892783"/>
    <w:rsid w:val="008972EC"/>
    <w:rsid w:val="00897715"/>
    <w:rsid w:val="008A08CD"/>
    <w:rsid w:val="008A1EA4"/>
    <w:rsid w:val="008A2EE2"/>
    <w:rsid w:val="008A44D8"/>
    <w:rsid w:val="008A794D"/>
    <w:rsid w:val="008A7D52"/>
    <w:rsid w:val="008C05D8"/>
    <w:rsid w:val="008C2196"/>
    <w:rsid w:val="008C4739"/>
    <w:rsid w:val="008C4A53"/>
    <w:rsid w:val="008C5722"/>
    <w:rsid w:val="008C57C0"/>
    <w:rsid w:val="008D03CA"/>
    <w:rsid w:val="008D049C"/>
    <w:rsid w:val="008D09FD"/>
    <w:rsid w:val="008D0DAC"/>
    <w:rsid w:val="008D4E8B"/>
    <w:rsid w:val="008D5F7C"/>
    <w:rsid w:val="008E2C41"/>
    <w:rsid w:val="008E4AF0"/>
    <w:rsid w:val="008E66E9"/>
    <w:rsid w:val="008E6B93"/>
    <w:rsid w:val="008F0EC0"/>
    <w:rsid w:val="008F2F8A"/>
    <w:rsid w:val="0090084D"/>
    <w:rsid w:val="009042D6"/>
    <w:rsid w:val="00904AF2"/>
    <w:rsid w:val="00904CCF"/>
    <w:rsid w:val="009066CC"/>
    <w:rsid w:val="00912637"/>
    <w:rsid w:val="00913C20"/>
    <w:rsid w:val="00917F78"/>
    <w:rsid w:val="00921D81"/>
    <w:rsid w:val="00927830"/>
    <w:rsid w:val="00927D8D"/>
    <w:rsid w:val="00933EE8"/>
    <w:rsid w:val="00946D7B"/>
    <w:rsid w:val="009523DD"/>
    <w:rsid w:val="00953970"/>
    <w:rsid w:val="009544BC"/>
    <w:rsid w:val="00955E64"/>
    <w:rsid w:val="00957D2D"/>
    <w:rsid w:val="009609E9"/>
    <w:rsid w:val="00963C9A"/>
    <w:rsid w:val="009668F0"/>
    <w:rsid w:val="00971BB9"/>
    <w:rsid w:val="00973951"/>
    <w:rsid w:val="00980983"/>
    <w:rsid w:val="00980FE2"/>
    <w:rsid w:val="0099427B"/>
    <w:rsid w:val="0099784D"/>
    <w:rsid w:val="009A1309"/>
    <w:rsid w:val="009A20FF"/>
    <w:rsid w:val="009A3955"/>
    <w:rsid w:val="009A56D3"/>
    <w:rsid w:val="009A57DA"/>
    <w:rsid w:val="009B3166"/>
    <w:rsid w:val="009B31EE"/>
    <w:rsid w:val="009B49B5"/>
    <w:rsid w:val="009C01B9"/>
    <w:rsid w:val="009C4FB6"/>
    <w:rsid w:val="009C7BB4"/>
    <w:rsid w:val="009D47A8"/>
    <w:rsid w:val="009D6885"/>
    <w:rsid w:val="009D7FC7"/>
    <w:rsid w:val="009E07AB"/>
    <w:rsid w:val="009E0B6E"/>
    <w:rsid w:val="009E0C62"/>
    <w:rsid w:val="009E741D"/>
    <w:rsid w:val="009F2759"/>
    <w:rsid w:val="009F285E"/>
    <w:rsid w:val="009F530A"/>
    <w:rsid w:val="009F59A2"/>
    <w:rsid w:val="00A01268"/>
    <w:rsid w:val="00A04ECC"/>
    <w:rsid w:val="00A16E89"/>
    <w:rsid w:val="00A17B32"/>
    <w:rsid w:val="00A24F7A"/>
    <w:rsid w:val="00A319A7"/>
    <w:rsid w:val="00A325DF"/>
    <w:rsid w:val="00A33BD4"/>
    <w:rsid w:val="00A33F54"/>
    <w:rsid w:val="00A34717"/>
    <w:rsid w:val="00A405E3"/>
    <w:rsid w:val="00A4719A"/>
    <w:rsid w:val="00A54B81"/>
    <w:rsid w:val="00A60D38"/>
    <w:rsid w:val="00A62D74"/>
    <w:rsid w:val="00A6421A"/>
    <w:rsid w:val="00A64B36"/>
    <w:rsid w:val="00A65D90"/>
    <w:rsid w:val="00A70D51"/>
    <w:rsid w:val="00A70F7D"/>
    <w:rsid w:val="00A80C3C"/>
    <w:rsid w:val="00A816C2"/>
    <w:rsid w:val="00A8766E"/>
    <w:rsid w:val="00A91A75"/>
    <w:rsid w:val="00A91EED"/>
    <w:rsid w:val="00A9239A"/>
    <w:rsid w:val="00A9693F"/>
    <w:rsid w:val="00AA1723"/>
    <w:rsid w:val="00AA33B8"/>
    <w:rsid w:val="00AB1003"/>
    <w:rsid w:val="00AB2183"/>
    <w:rsid w:val="00AB252B"/>
    <w:rsid w:val="00AB285E"/>
    <w:rsid w:val="00AB46E9"/>
    <w:rsid w:val="00AB484A"/>
    <w:rsid w:val="00AB5999"/>
    <w:rsid w:val="00AB5C8C"/>
    <w:rsid w:val="00AC5F73"/>
    <w:rsid w:val="00AC792B"/>
    <w:rsid w:val="00AC7D44"/>
    <w:rsid w:val="00AD1165"/>
    <w:rsid w:val="00AE0268"/>
    <w:rsid w:val="00AE0BB8"/>
    <w:rsid w:val="00AE1125"/>
    <w:rsid w:val="00AE2745"/>
    <w:rsid w:val="00AE65D1"/>
    <w:rsid w:val="00AE6F0F"/>
    <w:rsid w:val="00AE7174"/>
    <w:rsid w:val="00AF0A6E"/>
    <w:rsid w:val="00B00237"/>
    <w:rsid w:val="00B01F9D"/>
    <w:rsid w:val="00B0577C"/>
    <w:rsid w:val="00B06E2C"/>
    <w:rsid w:val="00B0725B"/>
    <w:rsid w:val="00B11326"/>
    <w:rsid w:val="00B11C3A"/>
    <w:rsid w:val="00B142FF"/>
    <w:rsid w:val="00B233E5"/>
    <w:rsid w:val="00B25487"/>
    <w:rsid w:val="00B33E6B"/>
    <w:rsid w:val="00B340DD"/>
    <w:rsid w:val="00B37047"/>
    <w:rsid w:val="00B37262"/>
    <w:rsid w:val="00B4114D"/>
    <w:rsid w:val="00B424CC"/>
    <w:rsid w:val="00B46A85"/>
    <w:rsid w:val="00B46D2B"/>
    <w:rsid w:val="00B5030E"/>
    <w:rsid w:val="00B51412"/>
    <w:rsid w:val="00B54DFD"/>
    <w:rsid w:val="00B553B6"/>
    <w:rsid w:val="00B55962"/>
    <w:rsid w:val="00B5689D"/>
    <w:rsid w:val="00B609E5"/>
    <w:rsid w:val="00B615F6"/>
    <w:rsid w:val="00B61E56"/>
    <w:rsid w:val="00B61FF5"/>
    <w:rsid w:val="00B630DA"/>
    <w:rsid w:val="00B65BEF"/>
    <w:rsid w:val="00B731FB"/>
    <w:rsid w:val="00B733A2"/>
    <w:rsid w:val="00B76152"/>
    <w:rsid w:val="00B81BD2"/>
    <w:rsid w:val="00B81D5E"/>
    <w:rsid w:val="00B81E7B"/>
    <w:rsid w:val="00B841EB"/>
    <w:rsid w:val="00B94576"/>
    <w:rsid w:val="00B96B72"/>
    <w:rsid w:val="00B97D33"/>
    <w:rsid w:val="00BA2F62"/>
    <w:rsid w:val="00BB198C"/>
    <w:rsid w:val="00BB4BE0"/>
    <w:rsid w:val="00BB5DEF"/>
    <w:rsid w:val="00BC472E"/>
    <w:rsid w:val="00BC4C39"/>
    <w:rsid w:val="00BC51A6"/>
    <w:rsid w:val="00BC6A5E"/>
    <w:rsid w:val="00BC72D2"/>
    <w:rsid w:val="00BD01C0"/>
    <w:rsid w:val="00BE42D2"/>
    <w:rsid w:val="00BE5E18"/>
    <w:rsid w:val="00BE6545"/>
    <w:rsid w:val="00BF31F4"/>
    <w:rsid w:val="00BF3D1D"/>
    <w:rsid w:val="00BF4F04"/>
    <w:rsid w:val="00BF636E"/>
    <w:rsid w:val="00BF66F3"/>
    <w:rsid w:val="00C007A9"/>
    <w:rsid w:val="00C05E32"/>
    <w:rsid w:val="00C0636E"/>
    <w:rsid w:val="00C0742D"/>
    <w:rsid w:val="00C077FD"/>
    <w:rsid w:val="00C13256"/>
    <w:rsid w:val="00C14360"/>
    <w:rsid w:val="00C1687F"/>
    <w:rsid w:val="00C21258"/>
    <w:rsid w:val="00C22C48"/>
    <w:rsid w:val="00C23496"/>
    <w:rsid w:val="00C24199"/>
    <w:rsid w:val="00C245E5"/>
    <w:rsid w:val="00C3067D"/>
    <w:rsid w:val="00C31486"/>
    <w:rsid w:val="00C37112"/>
    <w:rsid w:val="00C40EC9"/>
    <w:rsid w:val="00C41A8E"/>
    <w:rsid w:val="00C42E6B"/>
    <w:rsid w:val="00C52EBC"/>
    <w:rsid w:val="00C54ED2"/>
    <w:rsid w:val="00C57D10"/>
    <w:rsid w:val="00C60612"/>
    <w:rsid w:val="00C6446A"/>
    <w:rsid w:val="00C65F65"/>
    <w:rsid w:val="00C71282"/>
    <w:rsid w:val="00C74F3A"/>
    <w:rsid w:val="00C81266"/>
    <w:rsid w:val="00C81A94"/>
    <w:rsid w:val="00C8241C"/>
    <w:rsid w:val="00C83269"/>
    <w:rsid w:val="00C94207"/>
    <w:rsid w:val="00C956B5"/>
    <w:rsid w:val="00CB1988"/>
    <w:rsid w:val="00CC45BB"/>
    <w:rsid w:val="00CD22D0"/>
    <w:rsid w:val="00CD269D"/>
    <w:rsid w:val="00CD27E0"/>
    <w:rsid w:val="00CD63C3"/>
    <w:rsid w:val="00CD647A"/>
    <w:rsid w:val="00CE1CE7"/>
    <w:rsid w:val="00CE2681"/>
    <w:rsid w:val="00CE41DD"/>
    <w:rsid w:val="00CE5FBA"/>
    <w:rsid w:val="00D04F38"/>
    <w:rsid w:val="00D07993"/>
    <w:rsid w:val="00D11B92"/>
    <w:rsid w:val="00D11FFF"/>
    <w:rsid w:val="00D164D0"/>
    <w:rsid w:val="00D17DFC"/>
    <w:rsid w:val="00D20028"/>
    <w:rsid w:val="00D21108"/>
    <w:rsid w:val="00D25AE5"/>
    <w:rsid w:val="00D33B08"/>
    <w:rsid w:val="00D36E9F"/>
    <w:rsid w:val="00D37EE5"/>
    <w:rsid w:val="00D40BD6"/>
    <w:rsid w:val="00D41DF7"/>
    <w:rsid w:val="00D42680"/>
    <w:rsid w:val="00D43C42"/>
    <w:rsid w:val="00D45DD9"/>
    <w:rsid w:val="00D47AB5"/>
    <w:rsid w:val="00D53CB0"/>
    <w:rsid w:val="00D5766C"/>
    <w:rsid w:val="00D57FDB"/>
    <w:rsid w:val="00D61B92"/>
    <w:rsid w:val="00D62D91"/>
    <w:rsid w:val="00D66CEF"/>
    <w:rsid w:val="00D66F0B"/>
    <w:rsid w:val="00D6792B"/>
    <w:rsid w:val="00D720A0"/>
    <w:rsid w:val="00D722C0"/>
    <w:rsid w:val="00D740E4"/>
    <w:rsid w:val="00D760C2"/>
    <w:rsid w:val="00D86521"/>
    <w:rsid w:val="00D86E7F"/>
    <w:rsid w:val="00D877E7"/>
    <w:rsid w:val="00D93541"/>
    <w:rsid w:val="00D951A3"/>
    <w:rsid w:val="00D951A9"/>
    <w:rsid w:val="00DA11AD"/>
    <w:rsid w:val="00DA1FDD"/>
    <w:rsid w:val="00DA20AA"/>
    <w:rsid w:val="00DA2A07"/>
    <w:rsid w:val="00DA346A"/>
    <w:rsid w:val="00DB1FD5"/>
    <w:rsid w:val="00DB332B"/>
    <w:rsid w:val="00DB51AA"/>
    <w:rsid w:val="00DB5AB3"/>
    <w:rsid w:val="00DB62B5"/>
    <w:rsid w:val="00DB6AA8"/>
    <w:rsid w:val="00DB6BFF"/>
    <w:rsid w:val="00DC4158"/>
    <w:rsid w:val="00DC7F87"/>
    <w:rsid w:val="00DD0389"/>
    <w:rsid w:val="00DD040C"/>
    <w:rsid w:val="00DD2D9A"/>
    <w:rsid w:val="00DD602A"/>
    <w:rsid w:val="00DE324D"/>
    <w:rsid w:val="00DE36F1"/>
    <w:rsid w:val="00DE432C"/>
    <w:rsid w:val="00DE74F9"/>
    <w:rsid w:val="00DE7509"/>
    <w:rsid w:val="00DE75FC"/>
    <w:rsid w:val="00DF3AAC"/>
    <w:rsid w:val="00DF3C00"/>
    <w:rsid w:val="00DF5A0F"/>
    <w:rsid w:val="00DF629E"/>
    <w:rsid w:val="00DF6FD4"/>
    <w:rsid w:val="00E0066A"/>
    <w:rsid w:val="00E026C4"/>
    <w:rsid w:val="00E059FE"/>
    <w:rsid w:val="00E06B50"/>
    <w:rsid w:val="00E06DB6"/>
    <w:rsid w:val="00E10495"/>
    <w:rsid w:val="00E113AF"/>
    <w:rsid w:val="00E12536"/>
    <w:rsid w:val="00E1462F"/>
    <w:rsid w:val="00E15097"/>
    <w:rsid w:val="00E15F82"/>
    <w:rsid w:val="00E16BA2"/>
    <w:rsid w:val="00E1711D"/>
    <w:rsid w:val="00E201E2"/>
    <w:rsid w:val="00E22AA1"/>
    <w:rsid w:val="00E22BBA"/>
    <w:rsid w:val="00E251C4"/>
    <w:rsid w:val="00E2646F"/>
    <w:rsid w:val="00E31CF2"/>
    <w:rsid w:val="00E32B47"/>
    <w:rsid w:val="00E37BEC"/>
    <w:rsid w:val="00E37D0E"/>
    <w:rsid w:val="00E45CE8"/>
    <w:rsid w:val="00E468D5"/>
    <w:rsid w:val="00E50B2D"/>
    <w:rsid w:val="00E51BF8"/>
    <w:rsid w:val="00E535AF"/>
    <w:rsid w:val="00E53A70"/>
    <w:rsid w:val="00E5593F"/>
    <w:rsid w:val="00E57D42"/>
    <w:rsid w:val="00E64737"/>
    <w:rsid w:val="00E719DE"/>
    <w:rsid w:val="00E737D7"/>
    <w:rsid w:val="00E75868"/>
    <w:rsid w:val="00E8267F"/>
    <w:rsid w:val="00E82B39"/>
    <w:rsid w:val="00E86B3F"/>
    <w:rsid w:val="00E87AD5"/>
    <w:rsid w:val="00E908A4"/>
    <w:rsid w:val="00E90B56"/>
    <w:rsid w:val="00E91CD5"/>
    <w:rsid w:val="00E9478B"/>
    <w:rsid w:val="00EA1A79"/>
    <w:rsid w:val="00EA1F9B"/>
    <w:rsid w:val="00EA496F"/>
    <w:rsid w:val="00EB12C6"/>
    <w:rsid w:val="00EB7AF1"/>
    <w:rsid w:val="00EB7F6B"/>
    <w:rsid w:val="00EC0BE1"/>
    <w:rsid w:val="00ED135C"/>
    <w:rsid w:val="00ED2649"/>
    <w:rsid w:val="00EE114E"/>
    <w:rsid w:val="00EE248F"/>
    <w:rsid w:val="00EE3B97"/>
    <w:rsid w:val="00EE41A9"/>
    <w:rsid w:val="00EE6FE5"/>
    <w:rsid w:val="00EF72A6"/>
    <w:rsid w:val="00F01421"/>
    <w:rsid w:val="00F03C52"/>
    <w:rsid w:val="00F061D3"/>
    <w:rsid w:val="00F06DA3"/>
    <w:rsid w:val="00F072DC"/>
    <w:rsid w:val="00F07304"/>
    <w:rsid w:val="00F12221"/>
    <w:rsid w:val="00F126D1"/>
    <w:rsid w:val="00F16210"/>
    <w:rsid w:val="00F165DD"/>
    <w:rsid w:val="00F170FB"/>
    <w:rsid w:val="00F222C0"/>
    <w:rsid w:val="00F261E1"/>
    <w:rsid w:val="00F26C5A"/>
    <w:rsid w:val="00F272F9"/>
    <w:rsid w:val="00F27D9B"/>
    <w:rsid w:val="00F32D93"/>
    <w:rsid w:val="00F34882"/>
    <w:rsid w:val="00F3555F"/>
    <w:rsid w:val="00F41430"/>
    <w:rsid w:val="00F41FCF"/>
    <w:rsid w:val="00F4260B"/>
    <w:rsid w:val="00F42E49"/>
    <w:rsid w:val="00F478C0"/>
    <w:rsid w:val="00F52592"/>
    <w:rsid w:val="00F52F36"/>
    <w:rsid w:val="00F54476"/>
    <w:rsid w:val="00F641DD"/>
    <w:rsid w:val="00F67E12"/>
    <w:rsid w:val="00F707FE"/>
    <w:rsid w:val="00F73247"/>
    <w:rsid w:val="00F759D9"/>
    <w:rsid w:val="00F76F9A"/>
    <w:rsid w:val="00F77C48"/>
    <w:rsid w:val="00F80BA4"/>
    <w:rsid w:val="00F83588"/>
    <w:rsid w:val="00F87170"/>
    <w:rsid w:val="00F87AF9"/>
    <w:rsid w:val="00F9172B"/>
    <w:rsid w:val="00F91C7F"/>
    <w:rsid w:val="00F91FAE"/>
    <w:rsid w:val="00F93E1E"/>
    <w:rsid w:val="00F94EEF"/>
    <w:rsid w:val="00FA17A7"/>
    <w:rsid w:val="00FB0BD4"/>
    <w:rsid w:val="00FB6B84"/>
    <w:rsid w:val="00FB7309"/>
    <w:rsid w:val="00FC4FD3"/>
    <w:rsid w:val="00FC5930"/>
    <w:rsid w:val="00FD00F8"/>
    <w:rsid w:val="00FD1921"/>
    <w:rsid w:val="00FD1F1F"/>
    <w:rsid w:val="00FD5D88"/>
    <w:rsid w:val="00FD6A22"/>
    <w:rsid w:val="00FE6B34"/>
    <w:rsid w:val="00FF06D1"/>
    <w:rsid w:val="00FF1AC8"/>
    <w:rsid w:val="00FF4209"/>
    <w:rsid w:val="00FF4B92"/>
    <w:rsid w:val="00FF57AE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4B70A"/>
  <w15:chartTrackingRefBased/>
  <w15:docId w15:val="{0CB5688C-8611-4D05-82A8-74F78A6DE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0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11089"/>
    <w:pPr>
      <w:ind w:firstLineChars="200" w:firstLine="420"/>
    </w:pPr>
  </w:style>
  <w:style w:type="paragraph" w:customStyle="1" w:styleId="MDPI14history">
    <w:name w:val="MDPI_1.4_history"/>
    <w:basedOn w:val="a"/>
    <w:next w:val="a"/>
    <w:qFormat/>
    <w:rsid w:val="00511089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Times New Roman" w:eastAsia="Times New Roman" w:hAnsi="Times New Roman" w:cs="Times New Roman"/>
      <w:color w:val="000000"/>
      <w:kern w:val="0"/>
      <w:sz w:val="18"/>
      <w:lang w:eastAsia="de-DE" w:bidi="en-US"/>
    </w:rPr>
  </w:style>
  <w:style w:type="character" w:styleId="a4">
    <w:name w:val="Hyperlink"/>
    <w:basedOn w:val="a0"/>
    <w:uiPriority w:val="99"/>
    <w:unhideWhenUsed/>
    <w:rsid w:val="00511089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11089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391E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91E7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91E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91E7A"/>
    <w:rPr>
      <w:sz w:val="18"/>
      <w:szCs w:val="18"/>
    </w:rPr>
  </w:style>
  <w:style w:type="paragraph" w:customStyle="1" w:styleId="zhengwen">
    <w:name w:val="zhengwen"/>
    <w:basedOn w:val="a"/>
    <w:link w:val="zhengwenChar"/>
    <w:qFormat/>
    <w:rsid w:val="005B4BEC"/>
    <w:pPr>
      <w:widowControl/>
      <w:snapToGrid w:val="0"/>
      <w:spacing w:before="90" w:after="90" w:line="360" w:lineRule="auto"/>
      <w:ind w:firstLineChars="200" w:firstLine="480"/>
    </w:pPr>
    <w:rPr>
      <w:rFonts w:ascii="Times New Roman" w:eastAsia="Times New Roman" w:hAnsi="宋体" w:cs="Times New Roman"/>
      <w:bCs/>
      <w:sz w:val="24"/>
      <w:szCs w:val="24"/>
    </w:rPr>
  </w:style>
  <w:style w:type="character" w:customStyle="1" w:styleId="zhengwenChar">
    <w:name w:val="zhengwen Char"/>
    <w:link w:val="zhengwen"/>
    <w:qFormat/>
    <w:rsid w:val="005B4BEC"/>
    <w:rPr>
      <w:rFonts w:ascii="Times New Roman" w:eastAsia="Times New Roman" w:hAnsi="宋体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0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40</Words>
  <Characters>4221</Characters>
  <Application>Microsoft Office Word</Application>
  <DocSecurity>0</DocSecurity>
  <Lines>35</Lines>
  <Paragraphs>9</Paragraphs>
  <ScaleCrop>false</ScaleCrop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</dc:creator>
  <cp:keywords/>
  <dc:description/>
  <cp:lastModifiedBy>琳</cp:lastModifiedBy>
  <cp:revision>3</cp:revision>
  <dcterms:created xsi:type="dcterms:W3CDTF">2020-10-22T14:16:00Z</dcterms:created>
  <dcterms:modified xsi:type="dcterms:W3CDTF">2020-10-22T14:24:00Z</dcterms:modified>
</cp:coreProperties>
</file>